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8D961" w14:textId="72F85180" w:rsidR="00387911" w:rsidRPr="00CF2791" w:rsidRDefault="007760AE" w:rsidP="007760A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79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 for</w:t>
      </w:r>
    </w:p>
    <w:p w14:paraId="39DD4BBD" w14:textId="77777777" w:rsidR="0039593A" w:rsidRPr="00717A70" w:rsidRDefault="0039593A" w:rsidP="00C35D0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Hlk171092479"/>
      <w:r w:rsidRPr="00717A7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Preterm birth conditions alter muscle stem cells and their niche, causing lasting impairments in muscle regeneration and function.</w:t>
      </w:r>
    </w:p>
    <w:p w14:paraId="06609D73" w14:textId="00C25256" w:rsidR="00FA4BFC" w:rsidRPr="00717A70" w:rsidRDefault="00FA4BFC" w:rsidP="00C35D09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</w:pP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Alyson Deprez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,2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Thomas Molina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,2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Gael Cagnone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</w:t>
      </w:r>
      <w:r w:rsidR="00C35D09"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 xml:space="preserve"> Pauline Garcia</w:t>
      </w:r>
      <w:r w:rsidR="00C35D09"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</w:t>
      </w:r>
      <w:r w:rsidR="00C35D09"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 xml:space="preserve"> Séverine Leclerc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Anik Cloutier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Rebecca Desaulniers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,2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Benjamin Ellezam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Anne Monique Nuyt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>1,3*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CA"/>
        </w:rPr>
        <w:t>, Nicolas A. Dumont</w:t>
      </w:r>
      <w:r w:rsidRPr="00717A7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CA"/>
        </w:rPr>
        <w:t xml:space="preserve">1,4* </w:t>
      </w:r>
    </w:p>
    <w:bookmarkEnd w:id="0"/>
    <w:p w14:paraId="1ED746C6" w14:textId="77777777" w:rsidR="007760AE" w:rsidRPr="00717A70" w:rsidRDefault="007760AE" w:rsidP="007760AE">
      <w:pPr>
        <w:spacing w:line="480" w:lineRule="auto"/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fr-CA" w:eastAsia="fr-CA"/>
          <w14:ligatures w14:val="none"/>
        </w:rPr>
      </w:pPr>
    </w:p>
    <w:p w14:paraId="5E344387" w14:textId="01EA2D6F" w:rsidR="007760AE" w:rsidRPr="007760AE" w:rsidRDefault="007760AE" w:rsidP="007760AE">
      <w:pPr>
        <w:spacing w:line="480" w:lineRule="auto"/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u w:val="single"/>
          <w:lang w:val="en-US" w:eastAsia="fr-CA"/>
          <w14:ligatures w14:val="none"/>
        </w:rPr>
      </w:pPr>
      <w:r w:rsidRPr="007760AE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u w:val="single"/>
          <w:lang w:val="en-US" w:eastAsia="fr-CA"/>
          <w14:ligatures w14:val="none"/>
        </w:rPr>
        <w:t>Supplemental materials and methods</w:t>
      </w:r>
    </w:p>
    <w:p w14:paraId="059DE900" w14:textId="77777777" w:rsidR="007760AE" w:rsidRPr="002A6911" w:rsidRDefault="007760AE" w:rsidP="007760AE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fr-CA"/>
          <w14:ligatures w14:val="none"/>
        </w:rPr>
      </w:pPr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fr-CA"/>
          <w14:ligatures w14:val="none"/>
        </w:rPr>
        <w:t>Myofibers isolation</w:t>
      </w:r>
    </w:p>
    <w:p w14:paraId="10559EFE" w14:textId="6F215E63" w:rsidR="007760AE" w:rsidRPr="007760AE" w:rsidRDefault="007760AE" w:rsidP="007760AE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</w:pPr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Animals at 4 weeks of age were anesthetized with </w:t>
      </w:r>
      <w:proofErr w:type="spellStart"/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>i.p.</w:t>
      </w:r>
      <w:proofErr w:type="spellEnd"/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 injection of pentobarbital sodium (50 mg/kg) and maintained anesthetized during the dissection of the flexor digitorum brevis (FDB) from both paws. FDB were washed in NaCl 0.9% solution to remove blood and they were digested in collagenase I solution (DMEM with 3.5mg/ml collagenase I and 1% of penicillin streptomycin) at 37°C for 50 minutes. Then, FDB were transferred to a 6-well plate and placed under an inverted microscope and myofibers were isolated by gently triturate FDB muscle. After 1 hour of washing, myofibers were put in 24 wells plate, no more than 3 myofibers per well, in culture medium (DMEM + 20% </w:t>
      </w:r>
      <w:proofErr w:type="spellStart"/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>fetal</w:t>
      </w:r>
      <w:proofErr w:type="spellEnd"/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 bovine serum (FBS) + 1% Chicken Embryo Extract + 1% Fibroblast Growth Factor-2 + 1% penicillin streptomycin). Myofibers were cultured for 0h, 40h, or 60h.</w:t>
      </w:r>
    </w:p>
    <w:p w14:paraId="5BDF5947" w14:textId="77777777" w:rsidR="0093660D" w:rsidRDefault="0093660D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60F6EE2" w14:textId="19689315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760AE">
        <w:rPr>
          <w:rFonts w:ascii="Times New Roman" w:hAnsi="Times New Roman" w:cs="Times New Roman"/>
          <w:sz w:val="24"/>
          <w:szCs w:val="24"/>
          <w:u w:val="single"/>
        </w:rPr>
        <w:t>Immunostaining</w:t>
      </w:r>
    </w:p>
    <w:p w14:paraId="25B547A2" w14:textId="26F4A838" w:rsidR="007760AE" w:rsidRPr="007F529B" w:rsidRDefault="00A61BB9" w:rsidP="007760A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A"/>
          <w14:ligatures w14:val="none"/>
        </w:rPr>
      </w:pPr>
      <w:r w:rsidRPr="00A61BB9">
        <w:rPr>
          <w:rFonts w:ascii="Times New Roman" w:hAnsi="Times New Roman" w:cs="Times New Roman"/>
          <w:sz w:val="24"/>
          <w:szCs w:val="24"/>
          <w:lang w:val="en-GB"/>
        </w:rPr>
        <w:t>Muscle</w:t>
      </w:r>
      <w:r w:rsidR="0093737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61BB9">
        <w:rPr>
          <w:rFonts w:ascii="Times New Roman" w:hAnsi="Times New Roman" w:cs="Times New Roman"/>
          <w:sz w:val="24"/>
          <w:szCs w:val="24"/>
          <w:lang w:val="en-GB"/>
        </w:rPr>
        <w:t xml:space="preserve"> were embedded in Tissue-Tek® optimal cutting temperature compound (OCT compound, Sakura </w:t>
      </w:r>
      <w:proofErr w:type="spellStart"/>
      <w:r w:rsidRPr="00A61BB9">
        <w:rPr>
          <w:rFonts w:ascii="Times New Roman" w:hAnsi="Times New Roman" w:cs="Times New Roman"/>
          <w:sz w:val="24"/>
          <w:szCs w:val="24"/>
          <w:lang w:val="en-GB"/>
        </w:rPr>
        <w:t>Finetek</w:t>
      </w:r>
      <w:proofErr w:type="spellEnd"/>
      <w:r w:rsidRPr="00A61BB9">
        <w:rPr>
          <w:rFonts w:ascii="Times New Roman" w:hAnsi="Times New Roman" w:cs="Times New Roman"/>
          <w:sz w:val="24"/>
          <w:szCs w:val="24"/>
          <w:lang w:val="en-GB"/>
        </w:rPr>
        <w:t xml:space="preserve"> USA Inc., Torrance, CA) and frozen in 2-Methylbutane (Sigma-Aldrich, Missouri, </w:t>
      </w:r>
      <w:r w:rsidRPr="00A61BB9">
        <w:rPr>
          <w:rFonts w:ascii="Times New Roman" w:hAnsi="Times New Roman" w:cs="Times New Roman"/>
          <w:sz w:val="24"/>
          <w:szCs w:val="24"/>
          <w:lang w:val="en-GB"/>
        </w:rPr>
        <w:lastRenderedPageBreak/>
        <w:t>USA) cooled in liquid nitroge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61BB9">
        <w:rPr>
          <w:rFonts w:ascii="Times New Roman" w:hAnsi="Times New Roman" w:cs="Times New Roman"/>
          <w:sz w:val="24"/>
          <w:szCs w:val="24"/>
        </w:rPr>
        <w:t xml:space="preserve"> </w:t>
      </w:r>
      <w:r w:rsidR="007760AE" w:rsidRPr="00A61BB9">
        <w:rPr>
          <w:rFonts w:ascii="Times New Roman" w:hAnsi="Times New Roman" w:cs="Times New Roman"/>
          <w:sz w:val="24"/>
          <w:szCs w:val="24"/>
        </w:rPr>
        <w:t xml:space="preserve">Immunostainings were performed on transversal cryosections (10 </w:t>
      </w:r>
      <w:proofErr w:type="spellStart"/>
      <w:r w:rsidR="007760AE" w:rsidRPr="00A61BB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760AE" w:rsidRPr="00A61BB9">
        <w:rPr>
          <w:rFonts w:ascii="Times New Roman" w:hAnsi="Times New Roman" w:cs="Times New Roman"/>
          <w:sz w:val="24"/>
          <w:szCs w:val="24"/>
        </w:rPr>
        <w:t>) from proximal, medial, and distal parts</w:t>
      </w:r>
      <w:r w:rsidR="007760AE" w:rsidRPr="007760AE">
        <w:rPr>
          <w:rFonts w:ascii="Times New Roman" w:hAnsi="Times New Roman" w:cs="Times New Roman"/>
          <w:sz w:val="24"/>
          <w:szCs w:val="24"/>
        </w:rPr>
        <w:t xml:space="preserve"> of the TA or on EDL single myofibers muscles. Samples were incubated with the following primary antibodies overnight at 4°C mouse anti-Pax7 (Developmental Studies Hybridoma Bank (DSHB), created by the NICHD of the NIH and maintained at The University of Iowa, Department of Biology, Iowa City, IA 52242; dilution 1:3), rabbit anti-</w:t>
      </w:r>
      <w:proofErr w:type="spellStart"/>
      <w:r w:rsidR="007760AE" w:rsidRPr="007760AE">
        <w:rPr>
          <w:rFonts w:ascii="Times New Roman" w:hAnsi="Times New Roman" w:cs="Times New Roman"/>
          <w:sz w:val="24"/>
          <w:szCs w:val="24"/>
        </w:rPr>
        <w:t>MyoD</w:t>
      </w:r>
      <w:proofErr w:type="spellEnd"/>
      <w:r w:rsidR="007760AE" w:rsidRPr="007760AE">
        <w:rPr>
          <w:rFonts w:ascii="Times New Roman" w:hAnsi="Times New Roman" w:cs="Times New Roman"/>
          <w:sz w:val="24"/>
          <w:szCs w:val="24"/>
        </w:rPr>
        <w:t xml:space="preserve"> (Santa </w:t>
      </w:r>
      <w:proofErr w:type="spellStart"/>
      <w:r w:rsidR="007760AE" w:rsidRPr="007760AE">
        <w:rPr>
          <w:rFonts w:ascii="Times New Roman" w:hAnsi="Times New Roman" w:cs="Times New Roman"/>
          <w:sz w:val="24"/>
          <w:szCs w:val="24"/>
        </w:rPr>
        <w:t>cruz</w:t>
      </w:r>
      <w:proofErr w:type="spellEnd"/>
      <w:r w:rsidR="007760AE" w:rsidRPr="007760AE">
        <w:rPr>
          <w:rFonts w:ascii="Times New Roman" w:hAnsi="Times New Roman" w:cs="Times New Roman"/>
          <w:sz w:val="24"/>
          <w:szCs w:val="24"/>
        </w:rPr>
        <w:t>, SC-304, 1:500), rabbit anti-myogenin (Abcam, Toronto, Canada, a124800, 1:500), Rabbit anti-laminin (Abcam, Toronto, Canada, ab11575, 1:1,000), mouse anti</w:t>
      </w:r>
      <w:r w:rsidR="0093660D">
        <w:rPr>
          <w:rFonts w:ascii="Times New Roman" w:hAnsi="Times New Roman" w:cs="Times New Roman"/>
          <w:sz w:val="24"/>
          <w:szCs w:val="24"/>
        </w:rPr>
        <w:t>-</w:t>
      </w:r>
      <w:r w:rsidR="007760AE" w:rsidRPr="007760AE">
        <w:rPr>
          <w:rFonts w:ascii="Times New Roman" w:hAnsi="Times New Roman" w:cs="Times New Roman"/>
          <w:sz w:val="24"/>
          <w:szCs w:val="24"/>
        </w:rPr>
        <w:t xml:space="preserve">dystrophin (DSHB, Iowa, United States, manex1011b, 1:3), mouse anti-embryonic myosin heavy chain (F1.652, DSHB, Iowa, United States, 1:3), Rat anti-KI67 (Invitrogen, 14-5698-82, clone SolA15, 1:500), </w:t>
      </w:r>
      <w:r w:rsidR="0093660D">
        <w:rPr>
          <w:rFonts w:ascii="Times New Roman" w:hAnsi="Times New Roman" w:cs="Times New Roman"/>
          <w:sz w:val="24"/>
          <w:szCs w:val="24"/>
        </w:rPr>
        <w:t>mouse anti-</w:t>
      </w:r>
      <w:r w:rsidR="007760AE" w:rsidRPr="007760AE">
        <w:rPr>
          <w:rFonts w:ascii="Times New Roman" w:hAnsi="Times New Roman" w:cs="Times New Roman"/>
          <w:sz w:val="24"/>
          <w:szCs w:val="24"/>
        </w:rPr>
        <w:t>Myosin Heavy Chain (DSHB, Iowa, United States, MF-20, 1:10). Samples were washed and incubated with secondary fluorescent antibodies (1:1,000) for 1 hour at room temperature. Slides were mounted using Dako fluorescence mounting medium (Dako). Immunofluorescence pictures of samples were taken with EVOS M5000 (</w:t>
      </w:r>
      <w:proofErr w:type="spellStart"/>
      <w:r w:rsidR="007760AE" w:rsidRPr="007760A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7760AE" w:rsidRPr="007760AE">
        <w:rPr>
          <w:rFonts w:ascii="Times New Roman" w:hAnsi="Times New Roman" w:cs="Times New Roman"/>
          <w:sz w:val="24"/>
          <w:szCs w:val="24"/>
        </w:rPr>
        <w:t xml:space="preserve"> Fisher Scientific, EVOS M5000 Software Revision 1.5.1500.493) or Leica </w:t>
      </w:r>
      <w:proofErr w:type="spellStart"/>
      <w:r w:rsidR="007760AE" w:rsidRPr="007760AE">
        <w:rPr>
          <w:rFonts w:ascii="Times New Roman" w:hAnsi="Times New Roman" w:cs="Times New Roman"/>
          <w:sz w:val="24"/>
          <w:szCs w:val="24"/>
        </w:rPr>
        <w:t>DMi</w:t>
      </w:r>
      <w:proofErr w:type="spellEnd"/>
      <w:r w:rsidR="007760AE" w:rsidRPr="007760AE">
        <w:rPr>
          <w:rFonts w:ascii="Times New Roman" w:hAnsi="Times New Roman" w:cs="Times New Roman"/>
          <w:sz w:val="24"/>
          <w:szCs w:val="24"/>
        </w:rPr>
        <w:t xml:space="preserve"> 8 microscope or Leica TCS SP8 DLS confocal microscope. 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Pictures were analysed using ImageJ software (NIH, </w:t>
      </w:r>
      <w:proofErr w:type="spellStart"/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Bethestda</w:t>
      </w:r>
      <w:proofErr w:type="spellEnd"/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, MD). </w:t>
      </w:r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For the Pax7 positive cells, myogenin density evaluation, number of </w:t>
      </w:r>
      <w:proofErr w:type="spellStart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centronucleated</w:t>
      </w:r>
      <w:proofErr w:type="spellEnd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 </w:t>
      </w:r>
      <w:proofErr w:type="spellStart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fibers</w:t>
      </w:r>
      <w:proofErr w:type="spellEnd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 and the minimal </w:t>
      </w:r>
      <w:proofErr w:type="spellStart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feret’s</w:t>
      </w:r>
      <w:proofErr w:type="spellEnd"/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 diameter </w:t>
      </w:r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CA"/>
          <w14:ligatures w14:val="none"/>
        </w:rPr>
        <w:t>(minimal distance between the two parallel tangents of the muscle fiber; as described previously</w:t>
      </w:r>
      <w:r w:rsidR="007A3A5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 w:eastAsia="fr-CA"/>
          <w14:ligatures w14:val="none"/>
        </w:rPr>
        <w:t>10</w:t>
      </w:r>
      <w:r w:rsidR="007A3A5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CA"/>
          <w14:ligatures w14:val="none"/>
        </w:rPr>
        <w:t xml:space="preserve"> </w:t>
      </w:r>
      <w:r w:rsidR="00FA4BFC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a minimum of </w:t>
      </w:r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6 images were randomly selected from different parts of the muscle section in injur</w:t>
      </w:r>
      <w:r w:rsidR="00FA4BFC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>ed</w:t>
      </w:r>
      <w:r w:rsidR="007F529B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fr-CA"/>
          <w14:ligatures w14:val="none"/>
        </w:rPr>
        <w:t xml:space="preserve"> area (10X magnification; Leica DMi8 microscope). For the </w:t>
      </w:r>
      <w:r w:rsidR="007F529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minimal </w:t>
      </w:r>
      <w:proofErr w:type="spellStart"/>
      <w:r w:rsidR="007F529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>feret’s</w:t>
      </w:r>
      <w:proofErr w:type="spellEnd"/>
      <w:r w:rsidR="007F529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 diameter, a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 minimum of 200 </w:t>
      </w:r>
      <w:proofErr w:type="spellStart"/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>fibers</w:t>
      </w:r>
      <w:proofErr w:type="spellEnd"/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 xml:space="preserve"> per muscle per rat were quantified. For myotube analysis, 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A"/>
          <w14:ligatures w14:val="none"/>
        </w:rPr>
        <w:t xml:space="preserve">each condition 10 images (20X magnification) were examined with the Myotubes Analyzer working on the open-source </w:t>
      </w:r>
      <w:proofErr w:type="spellStart"/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A"/>
          <w14:ligatures w14:val="none"/>
        </w:rPr>
        <w:t>Matlab</w:t>
      </w:r>
      <w:proofErr w:type="spellEnd"/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A"/>
          <w14:ligatures w14:val="none"/>
        </w:rPr>
        <w:t xml:space="preserve"> (MATLAB R2021a, 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A"/>
          <w14:ligatures w14:val="none"/>
        </w:rPr>
        <w:lastRenderedPageBreak/>
        <w:t>MathWorks) app</w:t>
      </w:r>
      <w:r w:rsidR="007760AE" w:rsidRP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 w:eastAsia="fr-CA"/>
          <w14:ligatures w14:val="none"/>
        </w:rPr>
        <w:t>S</w:t>
      </w:r>
      <w:r w:rsid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 w:eastAsia="fr-CA"/>
          <w14:ligatures w14:val="none"/>
        </w:rPr>
        <w:t>9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CA"/>
          <w14:ligatures w14:val="none"/>
        </w:rPr>
        <w:t>. All analysis were performed by a single experimenter blinded to the identity of the samples.</w:t>
      </w:r>
    </w:p>
    <w:p w14:paraId="65ACAF38" w14:textId="77777777" w:rsidR="0093660D" w:rsidRDefault="0093660D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D34A6F2" w14:textId="7D8B579A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760AE">
        <w:rPr>
          <w:rFonts w:ascii="Times New Roman" w:hAnsi="Times New Roman" w:cs="Times New Roman"/>
          <w:sz w:val="24"/>
          <w:szCs w:val="24"/>
          <w:u w:val="single"/>
        </w:rPr>
        <w:t>Western Blot</w:t>
      </w:r>
    </w:p>
    <w:p w14:paraId="7DB4F6F6" w14:textId="2F9C498B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Western blot procedure was adapted from a protocol described previously</w:t>
      </w:r>
      <w:r w:rsidR="007A3A5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760AE">
        <w:rPr>
          <w:rFonts w:ascii="Times New Roman" w:hAnsi="Times New Roman" w:cs="Times New Roman"/>
          <w:sz w:val="24"/>
          <w:szCs w:val="24"/>
        </w:rPr>
        <w:t>. Membranes were blocked (5% BSA</w:t>
      </w:r>
      <w:r w:rsidRPr="0054075A">
        <w:rPr>
          <w:rFonts w:ascii="Times New Roman" w:hAnsi="Times New Roman" w:cs="Times New Roman"/>
          <w:sz w:val="24"/>
          <w:szCs w:val="24"/>
        </w:rPr>
        <w:t xml:space="preserve">) and incubated with the mouse anti-Caveolin-1 (BD transduction laboratories, 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610406, 1:1,000)</w:t>
      </w:r>
      <w:r w:rsidR="0054075A"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, rabbit anti-TRAF2 (Cell signaling, 90861 T, 1/1,000), rabbit anti-MuRF1 (ProteinTech, 55456-1-AP, 1/1,000), rabbit anti-Atrogin-1 (Abcam, ab168372, 1/1,000), mouse anti-p65(Cell signaling, 6956S, 1/1,000), rabbit anti-phospho-p65 (Cell signaling, 3031S, 1/1,000)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and the mouse anti-</w:t>
      </w:r>
      <w:r w:rsidR="0093660D" w:rsidRPr="00717A70">
        <w:rPr>
          <w:rFonts w:ascii="Symbol" w:hAnsi="Symbol" w:cs="Times New Roman"/>
          <w:color w:val="000000" w:themeColor="text1"/>
          <w:sz w:val="24"/>
          <w:szCs w:val="24"/>
        </w:rPr>
        <w:t>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 (Sigma, T0198). Corresponding secondary horseradish peroxidase-conjugated antibodies </w:t>
      </w:r>
      <w:r w:rsidRPr="007760AE">
        <w:rPr>
          <w:rFonts w:ascii="Times New Roman" w:hAnsi="Times New Roman" w:cs="Times New Roman"/>
          <w:sz w:val="24"/>
          <w:szCs w:val="24"/>
        </w:rPr>
        <w:t>(rabbit anti-mouse</w:t>
      </w:r>
      <w:r w:rsidR="0054075A">
        <w:rPr>
          <w:rFonts w:ascii="Times New Roman" w:hAnsi="Times New Roman" w:cs="Times New Roman"/>
          <w:sz w:val="24"/>
          <w:szCs w:val="24"/>
        </w:rPr>
        <w:t xml:space="preserve"> or goat</w:t>
      </w:r>
      <w:r w:rsidR="00D2329D">
        <w:rPr>
          <w:rFonts w:ascii="Times New Roman" w:hAnsi="Times New Roman" w:cs="Times New Roman"/>
          <w:sz w:val="24"/>
          <w:szCs w:val="24"/>
        </w:rPr>
        <w:t xml:space="preserve"> anti-rabbit</w:t>
      </w:r>
      <w:r w:rsidRPr="007760AE">
        <w:rPr>
          <w:rFonts w:ascii="Times New Roman" w:hAnsi="Times New Roman" w:cs="Times New Roman"/>
          <w:sz w:val="24"/>
          <w:szCs w:val="24"/>
        </w:rPr>
        <w:t xml:space="preserve">, Abcam) were added (1:2,000) to the membrane for 1 hour at room temperature. Immunoreactivity was detected using the ECL </w:t>
      </w:r>
      <w:r w:rsidR="008E10BE">
        <w:rPr>
          <w:rFonts w:ascii="Times New Roman" w:hAnsi="Times New Roman" w:cs="Times New Roman"/>
          <w:sz w:val="24"/>
          <w:szCs w:val="24"/>
        </w:rPr>
        <w:t>W</w:t>
      </w:r>
      <w:r w:rsidRPr="007760AE">
        <w:rPr>
          <w:rFonts w:ascii="Times New Roman" w:hAnsi="Times New Roman" w:cs="Times New Roman"/>
          <w:sz w:val="24"/>
          <w:szCs w:val="24"/>
        </w:rPr>
        <w:t xml:space="preserve">estern blot detection (Pierce™ ECL Plus Western Blotting Substrate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Fisher, 32132) in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Bio-RAD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). Protein expression was normalized to </w:t>
      </w:r>
      <w:r w:rsidR="008E10BE" w:rsidRPr="0093660D">
        <w:rPr>
          <w:rFonts w:ascii="Symbol" w:hAnsi="Symbol" w:cs="Times New Roman"/>
          <w:sz w:val="24"/>
          <w:szCs w:val="24"/>
        </w:rPr>
        <w:t></w:t>
      </w:r>
      <w:r w:rsidRPr="007760AE">
        <w:rPr>
          <w:rFonts w:ascii="Times New Roman" w:hAnsi="Times New Roman" w:cs="Times New Roman"/>
          <w:sz w:val="24"/>
          <w:szCs w:val="24"/>
        </w:rPr>
        <w:t>-tubulin.</w:t>
      </w:r>
    </w:p>
    <w:p w14:paraId="0D13230A" w14:textId="77777777" w:rsidR="0093660D" w:rsidRDefault="0093660D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273417E" w14:textId="7A68445A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760AE">
        <w:rPr>
          <w:rFonts w:ascii="Times New Roman" w:hAnsi="Times New Roman" w:cs="Times New Roman"/>
          <w:sz w:val="24"/>
          <w:szCs w:val="24"/>
          <w:u w:val="single"/>
        </w:rPr>
        <w:t>Elisa</w:t>
      </w:r>
    </w:p>
    <w:p w14:paraId="3AA437A5" w14:textId="77777777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Quantification of TNF-α protein levels in the tibialis anterior from male rat at 4 weeks was performed using ELISA TNF-α Kit (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Fisher Scientific, ERA57RB) according to manufacturer instruction.</w:t>
      </w:r>
    </w:p>
    <w:p w14:paraId="71DB85A3" w14:textId="77777777" w:rsidR="0093660D" w:rsidRDefault="0093660D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8F7899C" w14:textId="78B5CF38" w:rsidR="007760AE" w:rsidRPr="007760AE" w:rsidRDefault="007760A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760AE">
        <w:rPr>
          <w:rFonts w:ascii="Times New Roman" w:hAnsi="Times New Roman" w:cs="Times New Roman"/>
          <w:sz w:val="24"/>
          <w:szCs w:val="24"/>
          <w:u w:val="single"/>
        </w:rPr>
        <w:t>Ex vivo muscle functional testing</w:t>
      </w:r>
    </w:p>
    <w:p w14:paraId="114BC1F1" w14:textId="3E6B632B" w:rsidR="007760AE" w:rsidRPr="00A61BB9" w:rsidRDefault="00A61BB9" w:rsidP="00A61BB9">
      <w:pPr>
        <w:widowControl w:val="0"/>
        <w:spacing w:line="480" w:lineRule="auto"/>
        <w:jc w:val="both"/>
        <w:rPr>
          <w:lang w:val="en-GB"/>
        </w:rPr>
      </w:pPr>
      <w:r w:rsidRPr="00A61BB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or </w:t>
      </w:r>
      <w:r w:rsidRPr="00A61BB9">
        <w:rPr>
          <w:rFonts w:ascii="Times New Roman" w:hAnsi="Times New Roman" w:cs="Times New Roman"/>
          <w:i/>
          <w:iCs/>
          <w:sz w:val="24"/>
          <w:szCs w:val="24"/>
          <w:lang w:val="en-GB"/>
        </w:rPr>
        <w:t>ex vivo</w:t>
      </w:r>
      <w:r w:rsidRPr="00A61BB9">
        <w:rPr>
          <w:rFonts w:ascii="Times New Roman" w:hAnsi="Times New Roman" w:cs="Times New Roman"/>
          <w:sz w:val="24"/>
          <w:szCs w:val="24"/>
          <w:lang w:val="en-GB"/>
        </w:rPr>
        <w:t xml:space="preserve"> assessment of muscle function</w:t>
      </w:r>
      <w:r w:rsidR="008E10B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1BB9">
        <w:rPr>
          <w:rFonts w:ascii="Times New Roman" w:hAnsi="Times New Roman" w:cs="Times New Roman"/>
          <w:sz w:val="24"/>
          <w:szCs w:val="24"/>
          <w:lang w:val="en-GB"/>
        </w:rPr>
        <w:t xml:space="preserve"> animals were weighted and anesthetized with </w:t>
      </w:r>
      <w:proofErr w:type="spellStart"/>
      <w:r w:rsidRPr="00A61BB9">
        <w:rPr>
          <w:rFonts w:ascii="Times New Roman" w:hAnsi="Times New Roman" w:cs="Times New Roman"/>
          <w:sz w:val="24"/>
          <w:szCs w:val="24"/>
          <w:lang w:val="en-GB"/>
        </w:rPr>
        <w:t>i.p.</w:t>
      </w:r>
      <w:proofErr w:type="spellEnd"/>
      <w:r w:rsidRPr="00A61BB9">
        <w:rPr>
          <w:rFonts w:ascii="Times New Roman" w:hAnsi="Times New Roman" w:cs="Times New Roman"/>
          <w:sz w:val="24"/>
          <w:szCs w:val="24"/>
          <w:lang w:val="en-GB"/>
        </w:rPr>
        <w:t xml:space="preserve"> injection of pentobarbital sodium (50 mg/kg) and maintained anesthetized during the dissection to keep the blood perfusion of the EDL. </w:t>
      </w:r>
      <w:r w:rsidR="007760AE" w:rsidRPr="00A61BB9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 xml:space="preserve">The proximal and distal tendons of the EDL muscles were attached with 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a 3-0 silk suture. Muscles were carefully dissected and placed in the 300A Test System organ bath (Aurora Scientific Inc., Ontario, Canada) filled with buffered physiological salt solution (Krebs-Ringer supplemented with glucose) continuously perfused with carbogen bubbling (5% CO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eastAsia="fr-CA"/>
          <w14:ligatures w14:val="none"/>
        </w:rPr>
        <w:t>2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, 95% O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eastAsia="fr-CA"/>
          <w14:ligatures w14:val="none"/>
        </w:rPr>
        <w:t>2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), and thermostatically maintained at 25°C</w:t>
      </w:r>
      <w:r w:rsidR="0016783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 xml:space="preserve"> to obtain optimal muscle performance (lower </w:t>
      </w:r>
      <w:r w:rsidR="00CF5CB5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fatigue)</w:t>
      </w:r>
      <w:r w:rsidR="00CF5CB5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fr-CA"/>
          <w14:ligatures w14:val="none"/>
        </w:rPr>
        <w:t xml:space="preserve"> S</w:t>
      </w:r>
      <w:r w:rsidR="007A3A5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fr-CA"/>
          <w14:ligatures w14:val="none"/>
        </w:rPr>
        <w:t>10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 xml:space="preserve">. </w:t>
      </w:r>
      <w:r w:rsidR="0016783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O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ptimal muscle length</w:t>
      </w:r>
      <w:r w:rsidR="00167833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 xml:space="preserve"> was determined by stimulating muscle at 1 Hz and adjusting the length until the maximal twitch tension is reached. Thereafter,</w:t>
      </w:r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 xml:space="preserve"> muscles were stimulated (25 V, 500 </w:t>
      </w:r>
      <w:proofErr w:type="spellStart"/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>ms</w:t>
      </w:r>
      <w:proofErr w:type="spellEnd"/>
      <w:r w:rsidR="007760AE" w:rsidRPr="00717A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fr-CA"/>
          <w14:ligatures w14:val="none"/>
        </w:rPr>
        <w:t xml:space="preserve">) at increasing frequencies: 25, 50, 80, 100, 150 Hz. The muscle was allowed to rest for 3 min between two 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stimulation</w:t>
      </w:r>
      <w:r w:rsidR="007760AE" w:rsidRPr="007A3A53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s</w:t>
      </w:r>
      <w:r w:rsidR="007760AE" w:rsidRP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S</w:t>
      </w:r>
      <w:r w:rsid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11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. The specific muscle force was calculated as follow: [maximal force × optimal fiber length (0.44 x muscle length) × muscle density (1.06 g/cm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3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)]/muscle mass</w:t>
      </w:r>
      <w:r w:rsidR="007A3A53" w:rsidRP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S12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. For muscle fatigability, the EDL was subjected to 50 Hz stimulation every 2 seconds over 3 min</w:t>
      </w:r>
      <w:r w:rsidR="007760AE" w:rsidRP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S</w:t>
      </w:r>
      <w:r w:rsidR="007A3A53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fr-CA"/>
          <w14:ligatures w14:val="none"/>
        </w:rPr>
        <w:t>11</w:t>
      </w:r>
      <w:r w:rsidR="007760AE" w:rsidRPr="002A6911">
        <w:rPr>
          <w:rFonts w:ascii="Times New Roman" w:eastAsia="Times New Roman" w:hAnsi="Times New Roman" w:cs="Times New Roman"/>
          <w:kern w:val="0"/>
          <w:sz w:val="24"/>
          <w:szCs w:val="24"/>
          <w:lang w:eastAsia="fr-CA"/>
          <w14:ligatures w14:val="none"/>
        </w:rPr>
        <w:t>. At the end of the protocol, the length and weight of the muscle were measured. Data were analyzed with Dynamic Muscle Data Analysis software version 6.1 (Aurora Scientific, Inc.).</w:t>
      </w:r>
    </w:p>
    <w:p w14:paraId="6202B759" w14:textId="77777777" w:rsidR="0093660D" w:rsidRDefault="0093660D" w:rsidP="007760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fr-CA"/>
          <w14:ligatures w14:val="none"/>
        </w:rPr>
      </w:pPr>
    </w:p>
    <w:p w14:paraId="37092180" w14:textId="230716CF" w:rsidR="007760AE" w:rsidRPr="002A6911" w:rsidRDefault="007760AE" w:rsidP="007760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fr-CA"/>
          <w14:ligatures w14:val="none"/>
        </w:rPr>
      </w:pPr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fr-CA"/>
          <w14:ligatures w14:val="none"/>
        </w:rPr>
        <w:t>Bioinformatics analysis</w:t>
      </w:r>
    </w:p>
    <w:p w14:paraId="7D5B6A47" w14:textId="2E9F1D7B" w:rsidR="007760AE" w:rsidRPr="00C130D6" w:rsidRDefault="007760AE" w:rsidP="007760AE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</w:pPr>
      <w:r w:rsidRPr="002A6911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>A total of 13,117 cells were obtained after UMI deconvolution using Cell Ranger Multi V (</w:t>
      </w:r>
      <w:r w:rsidRPr="002A69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fr-CA"/>
          <w14:ligatures w14:val="none"/>
        </w:rPr>
        <w:t>10x Genomics</w:t>
      </w:r>
      <w:r w:rsidRPr="002A6911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 xml:space="preserve">). The sample origin of the cells that remained undetermined after CMO demultiplexing (i.e. negative) was recovered using the </w:t>
      </w:r>
      <w:proofErr w:type="spellStart"/>
      <w:r w:rsidRPr="002A6911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>VireoSNP</w:t>
      </w:r>
      <w:proofErr w:type="spellEnd"/>
      <w:r w:rsidRPr="002A6911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 xml:space="preserve"> package</w:t>
      </w:r>
      <w:r w:rsidR="00456624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 xml:space="preserve"> </w:t>
      </w:r>
      <w:r w:rsidRPr="002A6911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 xml:space="preserve">(vireoSNP-0.5.7). Following Vireo </w:t>
      </w:r>
      <w:r w:rsidRPr="00C130D6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fr-CA"/>
          <w14:ligatures w14:val="none"/>
        </w:rPr>
        <w:t>SNP donor classification, 10,469 cells were assigned to the CTRL group (Rep 1 = 3,149 cells, Rep 2 = 7,320 cells) and 13,283 cells to the OI group (Rep 1 = 6,221 cells, Rep 2 = 7,062 cells).</w:t>
      </w:r>
    </w:p>
    <w:p w14:paraId="3F55A719" w14:textId="64352458" w:rsidR="00A61BB9" w:rsidRPr="00C130D6" w:rsidRDefault="00A61BB9" w:rsidP="00A61BB9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After quality control and cell filtering based on mitochondrial and total gene expression distribution (&lt;30%), UMAP dimensionality reduction and clustering were performed on SCT transformed counts using Seurat V</w:t>
      </w:r>
      <w:r w:rsidRPr="006B368E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>5</w:t>
      </w:r>
      <w:r w:rsidRPr="006B368E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S</w:t>
      </w:r>
      <w:r w:rsidR="006B368E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13</w:t>
      </w:r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Main cell type annotation was done based on the differential expression of known marker genes as well as the prediction from </w:t>
      </w:r>
      <w:proofErr w:type="spellStart"/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>SingleR</w:t>
      </w:r>
      <w:proofErr w:type="spellEnd"/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lassification algorithm</w:t>
      </w:r>
      <w:r w:rsidRPr="006B368E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S</w:t>
      </w:r>
      <w:r w:rsidR="006B368E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>14</w:t>
      </w:r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The annotated muscle and </w:t>
      </w:r>
      <w:proofErr w:type="spellStart"/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>MuSC</w:t>
      </w:r>
      <w:proofErr w:type="spellEnd"/>
      <w:r w:rsidRPr="00C130D6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lusters were then integrated to the Myogenesis cell Atlas of </w:t>
      </w:r>
      <w:r w:rsidRPr="00C130D6">
        <w:rPr>
          <w:rFonts w:ascii="Times New Roman" w:hAnsi="Times New Roman" w:cs="Times New Roman"/>
          <w:sz w:val="24"/>
          <w:szCs w:val="24"/>
          <w:lang w:val="en-US"/>
        </w:rPr>
        <w:t>McKellar et al, 2021</w:t>
      </w:r>
      <w:r w:rsidR="00EE7FBD" w:rsidRPr="00CF5C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F5C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proofErr w:type="spellStart"/>
      <w:r w:rsidRPr="00C130D6">
        <w:rPr>
          <w:rFonts w:ascii="Times New Roman" w:hAnsi="Times New Roman" w:cs="Times New Roman"/>
          <w:sz w:val="24"/>
          <w:szCs w:val="24"/>
          <w:lang w:val="en-US"/>
        </w:rPr>
        <w:t>SCTransformed</w:t>
      </w:r>
      <w:proofErr w:type="spellEnd"/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counts using the Seurat Anchor based integration function. Single-cell gene expression was visualized using the </w:t>
      </w:r>
      <w:proofErr w:type="spellStart"/>
      <w:r w:rsidRPr="00C130D6">
        <w:rPr>
          <w:rFonts w:ascii="Times New Roman" w:hAnsi="Times New Roman" w:cs="Times New Roman"/>
          <w:sz w:val="24"/>
          <w:szCs w:val="24"/>
          <w:lang w:val="en-US"/>
        </w:rPr>
        <w:t>DotPlot</w:t>
      </w:r>
      <w:proofErr w:type="spellEnd"/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130D6">
        <w:rPr>
          <w:rFonts w:ascii="Times New Roman" w:hAnsi="Times New Roman" w:cs="Times New Roman"/>
          <w:sz w:val="24"/>
          <w:szCs w:val="24"/>
          <w:lang w:val="en-US"/>
        </w:rPr>
        <w:t>FeaturePlot</w:t>
      </w:r>
      <w:proofErr w:type="spellEnd"/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functions from Seurat V5. Trajectory analysis was performed using Monocle3 and imbalance score was computed using the condiment package</w:t>
      </w:r>
      <w:r w:rsidRPr="006B36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</w:t>
      </w:r>
      <w:r w:rsidR="006B36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. Pathway enrichment analysis on differentially expressed genes was performed using 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Profiler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1</w:t>
      </w:r>
      <w:r w:rsidR="006B368E"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enrichR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S1</w:t>
      </w:r>
      <w:r w:rsidR="006B368E"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7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athway activity scores were computed on SCT normalized counts with GSVA</w:t>
      </w:r>
      <w:r w:rsidR="002E30E9"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2E30E9"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Set Variation </w:t>
      </w:r>
      <w:r w:rsidR="00CF5CB5"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Analysis)</w:t>
      </w:r>
      <w:r w:rsidR="00CF5CB5"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S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6B368E" w:rsidRPr="00717A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8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represented as log2 FC (from Seurat </w:t>
      </w:r>
      <w:proofErr w:type="spellStart"/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dMarker</w:t>
      </w:r>
      <w:proofErr w:type="spellEnd"/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using the Heatmap.2 function from </w:t>
      </w:r>
      <w:proofErr w:type="spellStart"/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plots</w:t>
      </w:r>
      <w:proofErr w:type="spellEnd"/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 package (</w:t>
      </w:r>
      <w:proofErr w:type="spellStart"/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gplots</w:t>
      </w:r>
      <w:proofErr w:type="spellEnd"/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- </w:t>
      </w:r>
      <w:proofErr w:type="spellStart"/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RDocumentation</w:t>
      </w:r>
      <w:proofErr w:type="spellEnd"/>
      <w:r w:rsidRPr="00717A7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17A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o identify </w:t>
      </w:r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perturbed cell-cell communication pathways related to inflammation (immune cells), differential </w:t>
      </w:r>
      <w:proofErr w:type="spellStart"/>
      <w:r w:rsidRPr="00C130D6">
        <w:rPr>
          <w:rFonts w:ascii="Times New Roman" w:hAnsi="Times New Roman" w:cs="Times New Roman"/>
          <w:sz w:val="24"/>
          <w:szCs w:val="24"/>
          <w:lang w:val="en-US"/>
        </w:rPr>
        <w:t>connectomics</w:t>
      </w:r>
      <w:proofErr w:type="spellEnd"/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analysis between CTRL and OI cells was performed on differentially expressed ligand-receptor pairs (based on the FANTOM5 database) using the Connectome </w:t>
      </w:r>
      <w:r w:rsidRPr="006B368E">
        <w:rPr>
          <w:rFonts w:ascii="Times New Roman" w:hAnsi="Times New Roman" w:cs="Times New Roman"/>
          <w:sz w:val="24"/>
          <w:szCs w:val="24"/>
          <w:lang w:val="en-US"/>
        </w:rPr>
        <w:t>package</w:t>
      </w:r>
      <w:r w:rsidRPr="006B36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1</w:t>
      </w:r>
      <w:r w:rsidR="006B368E" w:rsidRPr="006B36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6B36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13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487B8D4" w14:textId="77777777" w:rsidR="00C130D6" w:rsidRDefault="00C130D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5858AB55" w14:textId="185FB1EB" w:rsidR="00456624" w:rsidRPr="007A3A53" w:rsidRDefault="006668A0" w:rsidP="007760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130D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l </w:t>
      </w:r>
      <w:r w:rsidR="007760AE" w:rsidRPr="00C130D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</w:t>
      </w:r>
      <w:r w:rsidRPr="00C130D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ferences</w:t>
      </w:r>
    </w:p>
    <w:p w14:paraId="75F70008" w14:textId="4CFC8202" w:rsidR="007A3A53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A53">
        <w:rPr>
          <w:rFonts w:ascii="Times New Roman" w:hAnsi="Times New Roman" w:cs="Times New Roman"/>
          <w:sz w:val="24"/>
          <w:szCs w:val="24"/>
        </w:rPr>
        <w:t>S1</w:t>
      </w:r>
      <w:r w:rsidR="006E21DD" w:rsidRPr="007A3A53">
        <w:rPr>
          <w:rFonts w:ascii="Times New Roman" w:hAnsi="Times New Roman" w:cs="Times New Roman"/>
          <w:sz w:val="24"/>
          <w:szCs w:val="24"/>
        </w:rPr>
        <w:t>.</w:t>
      </w:r>
      <w:r w:rsidR="006E21DD" w:rsidRPr="007A3A53">
        <w:rPr>
          <w:rFonts w:ascii="Times New Roman" w:hAnsi="Times New Roman" w:cs="Times New Roman"/>
          <w:sz w:val="24"/>
          <w:szCs w:val="24"/>
        </w:rPr>
        <w:tab/>
      </w:r>
      <w:r w:rsidR="007A3A53" w:rsidRPr="007A3A53">
        <w:rPr>
          <w:rFonts w:ascii="Times New Roman" w:hAnsi="Times New Roman" w:cs="Times New Roman"/>
          <w:sz w:val="24"/>
          <w:szCs w:val="24"/>
        </w:rPr>
        <w:t>Novak JS, et al. Human muscle stem cells are refractory to aging. Aging Cell 20, e13411 (2021).</w:t>
      </w:r>
    </w:p>
    <w:p w14:paraId="2F3E896F" w14:textId="72C9B664" w:rsidR="007A3A53" w:rsidRPr="00CF2791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075A">
        <w:rPr>
          <w:rFonts w:ascii="Times New Roman" w:hAnsi="Times New Roman" w:cs="Times New Roman"/>
          <w:sz w:val="24"/>
          <w:szCs w:val="24"/>
        </w:rPr>
        <w:t>S2</w:t>
      </w:r>
      <w:r w:rsidRPr="0054075A">
        <w:rPr>
          <w:rFonts w:ascii="Times New Roman" w:hAnsi="Times New Roman" w:cs="Times New Roman"/>
          <w:sz w:val="24"/>
          <w:szCs w:val="24"/>
        </w:rPr>
        <w:tab/>
        <w:t xml:space="preserve">Garcia SM, et al. </w:t>
      </w:r>
      <w:r w:rsidRPr="007A3A53">
        <w:rPr>
          <w:rFonts w:ascii="Times New Roman" w:hAnsi="Times New Roman" w:cs="Times New Roman"/>
          <w:sz w:val="24"/>
          <w:szCs w:val="24"/>
        </w:rPr>
        <w:t xml:space="preserve">High-Yield Purification, Preservation, and Serial Transplantation of Human Satellite Cells. </w:t>
      </w:r>
      <w:r w:rsidRPr="00CF2791">
        <w:rPr>
          <w:rFonts w:ascii="Times New Roman" w:hAnsi="Times New Roman" w:cs="Times New Roman"/>
          <w:sz w:val="24"/>
          <w:szCs w:val="24"/>
          <w:lang w:val="en-US"/>
        </w:rPr>
        <w:t>Stem Cell Reports 10, 1160-1174 (2018).</w:t>
      </w:r>
    </w:p>
    <w:p w14:paraId="57BC9B3F" w14:textId="7FF0DE87" w:rsidR="007A3A53" w:rsidRPr="007A3A53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A70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717A70">
        <w:rPr>
          <w:rFonts w:ascii="Times New Roman" w:hAnsi="Times New Roman" w:cs="Times New Roman"/>
          <w:sz w:val="24"/>
          <w:szCs w:val="24"/>
          <w:lang w:val="en-US"/>
        </w:rPr>
        <w:tab/>
        <w:t xml:space="preserve">Latil M, et al. </w:t>
      </w:r>
      <w:r w:rsidRPr="007A3A53">
        <w:rPr>
          <w:rFonts w:ascii="Times New Roman" w:hAnsi="Times New Roman" w:cs="Times New Roman"/>
          <w:sz w:val="24"/>
          <w:szCs w:val="24"/>
        </w:rPr>
        <w:t xml:space="preserve">Skeletal muscle stem cells adopt a dormant cell state </w:t>
      </w:r>
      <w:proofErr w:type="gramStart"/>
      <w:r w:rsidRPr="007A3A53">
        <w:rPr>
          <w:rFonts w:ascii="Times New Roman" w:hAnsi="Times New Roman" w:cs="Times New Roman"/>
          <w:sz w:val="24"/>
          <w:szCs w:val="24"/>
        </w:rPr>
        <w:t>post mortem</w:t>
      </w:r>
      <w:proofErr w:type="gramEnd"/>
      <w:r w:rsidRPr="007A3A53">
        <w:rPr>
          <w:rFonts w:ascii="Times New Roman" w:hAnsi="Times New Roman" w:cs="Times New Roman"/>
          <w:sz w:val="24"/>
          <w:szCs w:val="24"/>
        </w:rPr>
        <w:t xml:space="preserve"> and retain regenerative capacity. Nat Commun 3, 903 (2012).</w:t>
      </w:r>
    </w:p>
    <w:p w14:paraId="29233DB1" w14:textId="1AE8533A" w:rsidR="007A3A53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A53">
        <w:rPr>
          <w:rFonts w:ascii="Times New Roman" w:hAnsi="Times New Roman" w:cs="Times New Roman"/>
          <w:sz w:val="24"/>
          <w:szCs w:val="24"/>
        </w:rPr>
        <w:t>S4</w:t>
      </w:r>
      <w:r w:rsidRPr="007A3A5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Sasarman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Karpati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Shoubridge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EA. Nuclear genetic control of mitochondrial translation in skeletal muscle revealed in patients with mitochondrial myopathy. Hum Mol Genet 11, 1669-1681 (2002).</w:t>
      </w:r>
    </w:p>
    <w:p w14:paraId="319DDA93" w14:textId="79D5BCEA" w:rsidR="007A3A53" w:rsidRPr="007A3A53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75A">
        <w:rPr>
          <w:rFonts w:ascii="Times New Roman" w:hAnsi="Times New Roman" w:cs="Times New Roman"/>
          <w:sz w:val="24"/>
          <w:szCs w:val="24"/>
        </w:rPr>
        <w:t>S5</w:t>
      </w:r>
      <w:r w:rsidRPr="0054075A">
        <w:rPr>
          <w:rFonts w:ascii="Times New Roman" w:hAnsi="Times New Roman" w:cs="Times New Roman"/>
          <w:sz w:val="24"/>
          <w:szCs w:val="24"/>
        </w:rPr>
        <w:tab/>
        <w:t xml:space="preserve">Conte TC, et al. </w:t>
      </w:r>
      <w:r w:rsidRPr="007760AE">
        <w:rPr>
          <w:rFonts w:ascii="Times New Roman" w:hAnsi="Times New Roman" w:cs="Times New Roman"/>
          <w:sz w:val="24"/>
          <w:szCs w:val="24"/>
        </w:rPr>
        <w:t xml:space="preserve">Clearance of defective muscle stem cells by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senolytics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restores myogenesis in myotonic dystrophy type 1. Nat Commun 14, 4033 (2023).</w:t>
      </w:r>
    </w:p>
    <w:p w14:paraId="7A36F531" w14:textId="078F1FCB" w:rsidR="007A3A53" w:rsidRPr="007A3A53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A53">
        <w:rPr>
          <w:rFonts w:ascii="Times New Roman" w:hAnsi="Times New Roman" w:cs="Times New Roman"/>
          <w:sz w:val="24"/>
          <w:szCs w:val="24"/>
        </w:rPr>
        <w:t>S6</w:t>
      </w:r>
      <w:r w:rsidRPr="007A3A53">
        <w:rPr>
          <w:rFonts w:ascii="Times New Roman" w:hAnsi="Times New Roman" w:cs="Times New Roman"/>
          <w:sz w:val="24"/>
          <w:szCs w:val="24"/>
        </w:rPr>
        <w:tab/>
        <w:t xml:space="preserve">Karson A, Demirtaş T,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Bayramgürler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Balci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Utkan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T. Chronic administration of infliximab (TNF-α inhibitor) decreases depression and anxiety-like behaviour in rat model of chronic mild stress. Basic Clin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112, 335-340 (2013).</w:t>
      </w:r>
    </w:p>
    <w:p w14:paraId="2D9B3A52" w14:textId="71BA17FC" w:rsidR="006E21DD" w:rsidRPr="00456624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075A">
        <w:rPr>
          <w:rFonts w:ascii="Times New Roman" w:hAnsi="Times New Roman" w:cs="Times New Roman"/>
          <w:sz w:val="24"/>
          <w:szCs w:val="24"/>
        </w:rPr>
        <w:t>S7</w:t>
      </w:r>
      <w:r w:rsidRPr="0054075A">
        <w:rPr>
          <w:rFonts w:ascii="Times New Roman" w:hAnsi="Times New Roman" w:cs="Times New Roman"/>
          <w:sz w:val="24"/>
          <w:szCs w:val="24"/>
        </w:rPr>
        <w:tab/>
      </w:r>
      <w:r w:rsidR="006E21DD" w:rsidRPr="0054075A">
        <w:rPr>
          <w:rFonts w:ascii="Times New Roman" w:hAnsi="Times New Roman" w:cs="Times New Roman"/>
          <w:sz w:val="24"/>
          <w:szCs w:val="24"/>
        </w:rPr>
        <w:t xml:space="preserve">Dumont NA, et al. </w:t>
      </w:r>
      <w:r w:rsidR="006E21DD" w:rsidRPr="007760AE">
        <w:rPr>
          <w:rFonts w:ascii="Times New Roman" w:hAnsi="Times New Roman" w:cs="Times New Roman"/>
          <w:sz w:val="24"/>
          <w:szCs w:val="24"/>
        </w:rPr>
        <w:t>Dystrophin expression in muscle stem cells regulates their polarity and asymmetric division. Nat Med 21, 1455-1463 (2015).</w:t>
      </w:r>
    </w:p>
    <w:p w14:paraId="5959DF21" w14:textId="7DF7BAB0" w:rsidR="006E21DD" w:rsidRPr="007760AE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7A3A53">
        <w:rPr>
          <w:rFonts w:ascii="Times New Roman" w:hAnsi="Times New Roman" w:cs="Times New Roman"/>
          <w:sz w:val="24"/>
          <w:szCs w:val="24"/>
        </w:rPr>
        <w:t>8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Taglietti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V, et al. Thyroid-stimulating hormone receptor signaling restores skeletal muscle stem cell regeneration in rats with muscular dystrophy. Sci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Med 15, eadd5275 (2023).</w:t>
      </w:r>
    </w:p>
    <w:p w14:paraId="7D8302A5" w14:textId="46C4290C" w:rsidR="006E21DD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7A3A53">
        <w:rPr>
          <w:rFonts w:ascii="Times New Roman" w:hAnsi="Times New Roman" w:cs="Times New Roman"/>
          <w:sz w:val="24"/>
          <w:szCs w:val="24"/>
        </w:rPr>
        <w:t>9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Noë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S, et al. The Myotube Analyzer: how to assess myogenic features in muscle stem cells.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Skelet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Muscle 12, 12 (2022).</w:t>
      </w:r>
    </w:p>
    <w:p w14:paraId="3A82A582" w14:textId="57F8B230" w:rsidR="006B368E" w:rsidRPr="007760AE" w:rsidRDefault="006B368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0</w:t>
      </w:r>
      <w:r>
        <w:rPr>
          <w:rFonts w:ascii="Times New Roman" w:hAnsi="Times New Roman" w:cs="Times New Roman"/>
          <w:sz w:val="24"/>
          <w:szCs w:val="24"/>
        </w:rPr>
        <w:tab/>
      </w:r>
      <w:r w:rsidRPr="007A3A53">
        <w:rPr>
          <w:rFonts w:ascii="Times New Roman" w:hAnsi="Times New Roman" w:cs="Times New Roman"/>
          <w:sz w:val="24"/>
          <w:szCs w:val="24"/>
        </w:rPr>
        <w:t xml:space="preserve">Segal SS, Faulkner JA, White TP. Skeletal muscle fatigue in vitro is temperature dependent. J Appl </w:t>
      </w:r>
      <w:proofErr w:type="spellStart"/>
      <w:r w:rsidRPr="007A3A53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A3A53">
        <w:rPr>
          <w:rFonts w:ascii="Times New Roman" w:hAnsi="Times New Roman" w:cs="Times New Roman"/>
          <w:sz w:val="24"/>
          <w:szCs w:val="24"/>
        </w:rPr>
        <w:t xml:space="preserve"> (1985) 61, 660-665 (1986).</w:t>
      </w:r>
    </w:p>
    <w:p w14:paraId="568236E7" w14:textId="3B3096E2" w:rsidR="006E21DD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0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B368E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6E21DD" w:rsidRPr="00C130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21DD" w:rsidRPr="00C130D6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drich DE, et al. </w:t>
      </w:r>
      <w:r w:rsidR="006E21DD" w:rsidRPr="007760AE">
        <w:rPr>
          <w:rFonts w:ascii="Times New Roman" w:hAnsi="Times New Roman" w:cs="Times New Roman"/>
          <w:sz w:val="24"/>
          <w:szCs w:val="24"/>
        </w:rPr>
        <w:t>Altered Lipid Metabolism Impairs Skeletal Muscle Force in Young Rats Submitted to a Short-Term High-Fat Diet. Front Physiol 9, 1327 (2018).</w:t>
      </w:r>
    </w:p>
    <w:p w14:paraId="2374EFED" w14:textId="0B14C78A" w:rsidR="006B368E" w:rsidRPr="007760AE" w:rsidRDefault="006B368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</w:t>
      </w:r>
      <w:r>
        <w:rPr>
          <w:rFonts w:ascii="Times New Roman" w:hAnsi="Times New Roman" w:cs="Times New Roman"/>
          <w:sz w:val="24"/>
          <w:szCs w:val="24"/>
        </w:rPr>
        <w:tab/>
      </w:r>
      <w:r w:rsidRPr="006B368E">
        <w:rPr>
          <w:rFonts w:ascii="Times New Roman" w:hAnsi="Times New Roman" w:cs="Times New Roman"/>
          <w:sz w:val="24"/>
          <w:szCs w:val="24"/>
        </w:rPr>
        <w:t>Brooks SV, Faulkner JA. Contractile properties of skeletal muscles from young, adult and aged mice. J Physiol 404, 71-82 (1988).</w:t>
      </w:r>
    </w:p>
    <w:p w14:paraId="60C1D2E9" w14:textId="798CEA99" w:rsidR="006E21DD" w:rsidRPr="007760AE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6B368E">
        <w:rPr>
          <w:rFonts w:ascii="Times New Roman" w:hAnsi="Times New Roman" w:cs="Times New Roman"/>
          <w:sz w:val="24"/>
          <w:szCs w:val="24"/>
        </w:rPr>
        <w:t>13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  <w:t xml:space="preserve">Hao Y, et al. Dictionary learning for integrative, multimodal and scalable single-cell analysis. Nat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42, 293-304 (2024).</w:t>
      </w:r>
    </w:p>
    <w:p w14:paraId="55A064FA" w14:textId="2C7AB45F" w:rsidR="006E21DD" w:rsidRPr="007760AE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0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B368E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6E21DD" w:rsidRPr="00C130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21DD" w:rsidRPr="00C130D6">
        <w:rPr>
          <w:rFonts w:ascii="Times New Roman" w:hAnsi="Times New Roman" w:cs="Times New Roman"/>
          <w:sz w:val="24"/>
          <w:szCs w:val="24"/>
          <w:lang w:val="en-US"/>
        </w:rPr>
        <w:tab/>
        <w:t xml:space="preserve">Aran D, et al. </w:t>
      </w:r>
      <w:r w:rsidR="006E21DD" w:rsidRPr="007760AE">
        <w:rPr>
          <w:rFonts w:ascii="Times New Roman" w:hAnsi="Times New Roman" w:cs="Times New Roman"/>
          <w:sz w:val="24"/>
          <w:szCs w:val="24"/>
        </w:rPr>
        <w:t>Reference-based analysis of lung single-cell sequencing reveals a transitional profibrotic macrophage. Nat Immunol 20, 163-172 (2019).</w:t>
      </w:r>
    </w:p>
    <w:p w14:paraId="4CDE654A" w14:textId="5E5D7585" w:rsidR="007A3A53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6B368E">
        <w:rPr>
          <w:rFonts w:ascii="Times New Roman" w:hAnsi="Times New Roman" w:cs="Times New Roman"/>
          <w:sz w:val="24"/>
          <w:szCs w:val="24"/>
        </w:rPr>
        <w:t>15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Roux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Bézieux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H, Van den Berge K, Street K, Dudoit S. Trajectory inference across multiple conditions with condiments. Nat Commun 15, 833 (2024).</w:t>
      </w:r>
    </w:p>
    <w:p w14:paraId="10E0127B" w14:textId="02BE97A7" w:rsidR="006E21DD" w:rsidRPr="007760AE" w:rsidRDefault="007A3A53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6B368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 w:rsidR="006E21DD" w:rsidRPr="007760AE">
        <w:rPr>
          <w:rFonts w:ascii="Times New Roman" w:hAnsi="Times New Roman" w:cs="Times New Roman"/>
          <w:sz w:val="24"/>
          <w:szCs w:val="24"/>
        </w:rPr>
        <w:t xml:space="preserve">Reimand J, et al. </w:t>
      </w:r>
      <w:proofErr w:type="gramStart"/>
      <w:r w:rsidR="006E21DD" w:rsidRPr="007760AE">
        <w:rPr>
          <w:rFonts w:ascii="Times New Roman" w:hAnsi="Times New Roman" w:cs="Times New Roman"/>
          <w:sz w:val="24"/>
          <w:szCs w:val="24"/>
        </w:rPr>
        <w:t>g:Profiler</w:t>
      </w:r>
      <w:proofErr w:type="gramEnd"/>
      <w:r w:rsidR="006E21DD" w:rsidRPr="007760AE">
        <w:rPr>
          <w:rFonts w:ascii="Times New Roman" w:hAnsi="Times New Roman" w:cs="Times New Roman"/>
          <w:sz w:val="24"/>
          <w:szCs w:val="24"/>
        </w:rPr>
        <w:t>-a web server for functional interpretation of gene lists (2016 update). Nucleic Acids Res 44, W83-89 (2016).</w:t>
      </w:r>
    </w:p>
    <w:p w14:paraId="30F6C370" w14:textId="166B8B4C" w:rsidR="006E21DD" w:rsidRPr="007760AE" w:rsidRDefault="005B2334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1</w:t>
      </w:r>
      <w:r w:rsidR="006B368E">
        <w:rPr>
          <w:rFonts w:ascii="Times New Roman" w:hAnsi="Times New Roman" w:cs="Times New Roman"/>
          <w:sz w:val="24"/>
          <w:szCs w:val="24"/>
        </w:rPr>
        <w:t>7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  <w:t xml:space="preserve">Xie Z, et al. Gene Set Knowledge Discovery with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. Curr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Protoc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1, e90 (2021).</w:t>
      </w:r>
    </w:p>
    <w:p w14:paraId="745427FE" w14:textId="30283F08" w:rsidR="006E21DD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1</w:t>
      </w:r>
      <w:r w:rsidR="006B368E">
        <w:rPr>
          <w:rFonts w:ascii="Times New Roman" w:hAnsi="Times New Roman" w:cs="Times New Roman"/>
          <w:sz w:val="24"/>
          <w:szCs w:val="24"/>
        </w:rPr>
        <w:t>8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Hänzelmann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S, Castelo R, </w:t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Guinney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J. GSVA: gene set variation analysis for microarray and RNA-seq data. BMC Bioinformatics 14, 7 (2013).</w:t>
      </w:r>
    </w:p>
    <w:p w14:paraId="1FAD574C" w14:textId="35BF2E9D" w:rsidR="006E21DD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1</w:t>
      </w:r>
      <w:r w:rsidR="006B368E">
        <w:rPr>
          <w:rFonts w:ascii="Times New Roman" w:hAnsi="Times New Roman" w:cs="Times New Roman"/>
          <w:sz w:val="24"/>
          <w:szCs w:val="24"/>
        </w:rPr>
        <w:t>9</w:t>
      </w:r>
      <w:r w:rsidR="006E21DD" w:rsidRPr="007760AE">
        <w:rPr>
          <w:rFonts w:ascii="Times New Roman" w:hAnsi="Times New Roman" w:cs="Times New Roman"/>
          <w:sz w:val="24"/>
          <w:szCs w:val="24"/>
        </w:rPr>
        <w:t>.</w:t>
      </w:r>
      <w:r w:rsidR="006E21DD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21DD" w:rsidRPr="007760AE">
        <w:rPr>
          <w:rFonts w:ascii="Times New Roman" w:hAnsi="Times New Roman" w:cs="Times New Roman"/>
          <w:sz w:val="24"/>
          <w:szCs w:val="24"/>
        </w:rPr>
        <w:t>Raredon</w:t>
      </w:r>
      <w:proofErr w:type="spellEnd"/>
      <w:r w:rsidR="006E21DD" w:rsidRPr="007760AE">
        <w:rPr>
          <w:rFonts w:ascii="Times New Roman" w:hAnsi="Times New Roman" w:cs="Times New Roman"/>
          <w:sz w:val="24"/>
          <w:szCs w:val="24"/>
        </w:rPr>
        <w:t xml:space="preserve"> MSB, et al. Computation and visualization of cell-cell signaling topologies in single-cell systems data using Connectome. Sci Rep 12, 4187 (2022).</w:t>
      </w:r>
    </w:p>
    <w:p w14:paraId="67CEF6DE" w14:textId="52D187D2" w:rsidR="00423E7E" w:rsidRPr="007760AE" w:rsidRDefault="00423E7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75A">
        <w:rPr>
          <w:rFonts w:ascii="Times New Roman" w:hAnsi="Times New Roman" w:cs="Times New Roman"/>
          <w:sz w:val="24"/>
          <w:szCs w:val="24"/>
        </w:rPr>
        <w:t>S20</w:t>
      </w:r>
      <w:r w:rsidRPr="0054075A">
        <w:rPr>
          <w:rFonts w:ascii="Times New Roman" w:hAnsi="Times New Roman" w:cs="Times New Roman"/>
          <w:sz w:val="24"/>
          <w:szCs w:val="24"/>
        </w:rPr>
        <w:tab/>
        <w:t xml:space="preserve">Tetri LH, et al. </w:t>
      </w:r>
      <w:r w:rsidRPr="00423E7E">
        <w:rPr>
          <w:rFonts w:ascii="Times New Roman" w:hAnsi="Times New Roman" w:cs="Times New Roman"/>
          <w:sz w:val="24"/>
          <w:szCs w:val="24"/>
        </w:rPr>
        <w:t>Sex-Specific Skeletal Muscle Fatigability and Decreased Mitochondrial Oxidative Capacity in Adult Rats Exposed to Postnatal Hyperoxia. Front Physiol 9, 326 (2018).</w:t>
      </w:r>
    </w:p>
    <w:p w14:paraId="4BF2DF54" w14:textId="798B436D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423E7E">
        <w:rPr>
          <w:rFonts w:ascii="Times New Roman" w:hAnsi="Times New Roman" w:cs="Times New Roman"/>
          <w:sz w:val="24"/>
          <w:szCs w:val="24"/>
        </w:rPr>
        <w:t>21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 xml:space="preserve">O'Reilly M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Thébaud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B. Animal models of bronchopulmonary dysplasia. The term rat models. Am J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Lung Cell Mol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307, L948-958 (2014).</w:t>
      </w:r>
    </w:p>
    <w:p w14:paraId="52842E4B" w14:textId="453480C6" w:rsidR="00EE0CB8" w:rsidRPr="007760AE" w:rsidRDefault="00423E7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fr-CA"/>
        </w:rPr>
        <w:t>S22</w:t>
      </w:r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>.</w:t>
      </w:r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ab/>
      </w:r>
      <w:proofErr w:type="spellStart"/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>Ravizzoni</w:t>
      </w:r>
      <w:proofErr w:type="spellEnd"/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>Dartora</w:t>
      </w:r>
      <w:proofErr w:type="spellEnd"/>
      <w:r w:rsidR="00EE0CB8" w:rsidRPr="002E30E9">
        <w:rPr>
          <w:rFonts w:ascii="Times New Roman" w:hAnsi="Times New Roman" w:cs="Times New Roman"/>
          <w:sz w:val="24"/>
          <w:szCs w:val="24"/>
          <w:lang w:val="fr-CA"/>
        </w:rPr>
        <w:t xml:space="preserve"> D, et al. </w:t>
      </w:r>
      <w:r w:rsidR="00EE0CB8" w:rsidRPr="007760AE">
        <w:rPr>
          <w:rFonts w:ascii="Times New Roman" w:hAnsi="Times New Roman" w:cs="Times New Roman"/>
          <w:sz w:val="24"/>
          <w:szCs w:val="24"/>
        </w:rPr>
        <w:t>Cardiac Left Ventricle Mitochondrial Dysfunction After Neonatal Exposure to Hyperoxia: Relevance for Cardiomyopathy After Preterm Birth. Hypertension 79, 575-587 (2022).</w:t>
      </w:r>
    </w:p>
    <w:p w14:paraId="43F1B9D9" w14:textId="6C9B9693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423E7E">
        <w:rPr>
          <w:rFonts w:ascii="Times New Roman" w:hAnsi="Times New Roman" w:cs="Times New Roman"/>
          <w:sz w:val="24"/>
          <w:szCs w:val="24"/>
        </w:rPr>
        <w:t>23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 xml:space="preserve">Yoshimoto Y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Ikemoto-Uezumi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M, Hitachi K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Fukada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SI,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Uezumi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A. Methods for Accurate Assessment of Myofiber Maturity During Skeletal Muscle Regeneration. Front Cell Dev Biol 8, 267 (2020).</w:t>
      </w:r>
    </w:p>
    <w:p w14:paraId="0B1A88FD" w14:textId="2AC368CB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423E7E">
        <w:rPr>
          <w:rFonts w:ascii="Times New Roman" w:hAnsi="Times New Roman" w:cs="Times New Roman"/>
          <w:sz w:val="24"/>
          <w:szCs w:val="24"/>
        </w:rPr>
        <w:t>24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>Ganassi M, Zammit PS. Involvement of muscle satellite cell dysfunction in neuromuscular disorders: Expanding the portfolio of satellite cell-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opathies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Myo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760AE">
        <w:rPr>
          <w:rFonts w:ascii="Times New Roman" w:hAnsi="Times New Roman" w:cs="Times New Roman"/>
          <w:sz w:val="24"/>
          <w:szCs w:val="24"/>
        </w:rPr>
        <w:t>32,  (</w:t>
      </w:r>
      <w:proofErr w:type="gramEnd"/>
      <w:r w:rsidRPr="007760AE">
        <w:rPr>
          <w:rFonts w:ascii="Times New Roman" w:hAnsi="Times New Roman" w:cs="Times New Roman"/>
          <w:sz w:val="24"/>
          <w:szCs w:val="24"/>
        </w:rPr>
        <w:t>2022).</w:t>
      </w:r>
    </w:p>
    <w:p w14:paraId="045A1E5A" w14:textId="5630BD8E" w:rsidR="00EE0CB8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  <w:lang w:val="de-DE"/>
        </w:rPr>
        <w:t>S</w:t>
      </w:r>
      <w:r w:rsidR="00423E7E">
        <w:rPr>
          <w:rFonts w:ascii="Times New Roman" w:hAnsi="Times New Roman" w:cs="Times New Roman"/>
          <w:sz w:val="24"/>
          <w:szCs w:val="24"/>
          <w:lang w:val="de-DE"/>
        </w:rPr>
        <w:t>25</w:t>
      </w:r>
      <w:r w:rsidRPr="007760AE"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7760AE">
        <w:rPr>
          <w:rFonts w:ascii="Times New Roman" w:hAnsi="Times New Roman" w:cs="Times New Roman"/>
          <w:sz w:val="24"/>
          <w:szCs w:val="24"/>
          <w:lang w:val="de-DE"/>
        </w:rPr>
        <w:tab/>
        <w:t xml:space="preserve">Feichtinger RG, et al. </w:t>
      </w:r>
      <w:r w:rsidRPr="007760AE">
        <w:rPr>
          <w:rFonts w:ascii="Times New Roman" w:hAnsi="Times New Roman" w:cs="Times New Roman"/>
          <w:sz w:val="24"/>
          <w:szCs w:val="24"/>
        </w:rPr>
        <w:t xml:space="preserve">Biallelic variants in the transcription factor PAX7 are a new genetic cause of myopathy. </w:t>
      </w:r>
      <w:r w:rsidRPr="00937371">
        <w:rPr>
          <w:rFonts w:ascii="Times New Roman" w:hAnsi="Times New Roman" w:cs="Times New Roman"/>
          <w:sz w:val="24"/>
          <w:szCs w:val="24"/>
        </w:rPr>
        <w:t>Genet Med 21, 2521-2531 (2019).</w:t>
      </w:r>
    </w:p>
    <w:p w14:paraId="08A9A10B" w14:textId="1282BCBF" w:rsidR="00423E7E" w:rsidRDefault="00423E7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>
        <w:rPr>
          <w:rFonts w:ascii="Times New Roman" w:hAnsi="Times New Roman" w:cs="Times New Roman"/>
          <w:sz w:val="24"/>
          <w:szCs w:val="24"/>
        </w:rPr>
        <w:tab/>
      </w:r>
      <w:r w:rsidRPr="00423E7E">
        <w:rPr>
          <w:rFonts w:ascii="Times New Roman" w:hAnsi="Times New Roman" w:cs="Times New Roman"/>
          <w:sz w:val="24"/>
          <w:szCs w:val="24"/>
        </w:rPr>
        <w:t xml:space="preserve">Byun MK, Cho EN, Chang J, Ahn CM, Kim HJ. Sarcopenia correlates with systemic inflammation in COPD. Int J Chron Obstruct </w:t>
      </w:r>
      <w:proofErr w:type="spellStart"/>
      <w:r w:rsidRPr="00423E7E">
        <w:rPr>
          <w:rFonts w:ascii="Times New Roman" w:hAnsi="Times New Roman" w:cs="Times New Roman"/>
          <w:sz w:val="24"/>
          <w:szCs w:val="24"/>
        </w:rPr>
        <w:t>Pulmon</w:t>
      </w:r>
      <w:proofErr w:type="spellEnd"/>
      <w:r w:rsidRPr="00423E7E">
        <w:rPr>
          <w:rFonts w:ascii="Times New Roman" w:hAnsi="Times New Roman" w:cs="Times New Roman"/>
          <w:sz w:val="24"/>
          <w:szCs w:val="24"/>
        </w:rPr>
        <w:t xml:space="preserve"> Dis 12, 669-675 (2017).</w:t>
      </w:r>
    </w:p>
    <w:p w14:paraId="4F4940D6" w14:textId="4429DD51" w:rsidR="00423E7E" w:rsidRDefault="00423E7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>
        <w:rPr>
          <w:rFonts w:ascii="Times New Roman" w:hAnsi="Times New Roman" w:cs="Times New Roman"/>
          <w:sz w:val="24"/>
          <w:szCs w:val="24"/>
        </w:rPr>
        <w:tab/>
      </w:r>
      <w:r w:rsidRPr="00423E7E">
        <w:rPr>
          <w:rFonts w:ascii="Times New Roman" w:hAnsi="Times New Roman" w:cs="Times New Roman"/>
          <w:sz w:val="24"/>
          <w:szCs w:val="24"/>
        </w:rPr>
        <w:t xml:space="preserve">Wei J, Xiong XF, Lin YH, Zheng BX, Cheng DY. Association between serum interleukin-6 concentrations and chronic obstructive pulmonary disease: a systematic review and meta-analysis. </w:t>
      </w:r>
      <w:proofErr w:type="spellStart"/>
      <w:r w:rsidRPr="00423E7E">
        <w:rPr>
          <w:rFonts w:ascii="Times New Roman" w:hAnsi="Times New Roman" w:cs="Times New Roman"/>
          <w:sz w:val="24"/>
          <w:szCs w:val="24"/>
        </w:rPr>
        <w:t>PeerJ</w:t>
      </w:r>
      <w:proofErr w:type="spellEnd"/>
      <w:r w:rsidRPr="00423E7E">
        <w:rPr>
          <w:rFonts w:ascii="Times New Roman" w:hAnsi="Times New Roman" w:cs="Times New Roman"/>
          <w:sz w:val="24"/>
          <w:szCs w:val="24"/>
        </w:rPr>
        <w:t xml:space="preserve"> 3, e1199 (2015).</w:t>
      </w:r>
    </w:p>
    <w:p w14:paraId="1B2123B7" w14:textId="7EB84787" w:rsidR="00423E7E" w:rsidRPr="00937371" w:rsidRDefault="00423E7E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>
        <w:rPr>
          <w:rFonts w:ascii="Times New Roman" w:hAnsi="Times New Roman" w:cs="Times New Roman"/>
          <w:sz w:val="24"/>
          <w:szCs w:val="24"/>
        </w:rPr>
        <w:tab/>
      </w:r>
      <w:r w:rsidRPr="00423E7E">
        <w:rPr>
          <w:rFonts w:ascii="Times New Roman" w:hAnsi="Times New Roman" w:cs="Times New Roman"/>
          <w:sz w:val="24"/>
          <w:szCs w:val="24"/>
        </w:rPr>
        <w:t>Mesquita T, Lin YN, Ibrahim A. Chronic low-grade inflammation in heart failure with preserved ejection fraction. Aging Cell 20, e13453 (2021).</w:t>
      </w:r>
    </w:p>
    <w:p w14:paraId="104B284F" w14:textId="13A4D990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3C313A">
        <w:rPr>
          <w:rFonts w:ascii="Times New Roman" w:hAnsi="Times New Roman" w:cs="Times New Roman"/>
          <w:sz w:val="24"/>
          <w:szCs w:val="24"/>
        </w:rPr>
        <w:t>29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>Balnis J, et al. Deaccelerated Myogenesis and Autophagy in Genetically Induced Pulmonary Emphysema. Am J Respir Cell Mol Biol 66, 623-637 (2022).</w:t>
      </w:r>
    </w:p>
    <w:p w14:paraId="60531F0E" w14:textId="6F15C463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3C313A">
        <w:rPr>
          <w:rFonts w:ascii="Times New Roman" w:hAnsi="Times New Roman" w:cs="Times New Roman"/>
          <w:sz w:val="24"/>
          <w:szCs w:val="24"/>
        </w:rPr>
        <w:t>3</w:t>
      </w:r>
      <w:r w:rsidRPr="007760AE">
        <w:rPr>
          <w:rFonts w:ascii="Times New Roman" w:hAnsi="Times New Roman" w:cs="Times New Roman"/>
          <w:sz w:val="24"/>
          <w:szCs w:val="24"/>
        </w:rPr>
        <w:t>0.</w:t>
      </w:r>
      <w:r w:rsidRPr="007760AE">
        <w:rPr>
          <w:rFonts w:ascii="Times New Roman" w:hAnsi="Times New Roman" w:cs="Times New Roman"/>
          <w:sz w:val="24"/>
          <w:szCs w:val="24"/>
        </w:rPr>
        <w:tab/>
        <w:t xml:space="preserve">Wei J, Xiong XF, Lin YH, Zheng BX, Cheng DY. Association between serum interleukin-6 concentrations and chronic obstructive pulmonary disease: a systematic review and meta-analysis.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PeerJ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3, e1199 (2015).</w:t>
      </w:r>
    </w:p>
    <w:p w14:paraId="11900215" w14:textId="7F998786" w:rsidR="00EE0CB8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75A">
        <w:rPr>
          <w:rFonts w:ascii="Times New Roman" w:hAnsi="Times New Roman" w:cs="Times New Roman"/>
          <w:sz w:val="24"/>
          <w:szCs w:val="24"/>
        </w:rPr>
        <w:t>S</w:t>
      </w:r>
      <w:r w:rsidR="003C313A" w:rsidRPr="0054075A">
        <w:rPr>
          <w:rFonts w:ascii="Times New Roman" w:hAnsi="Times New Roman" w:cs="Times New Roman"/>
          <w:sz w:val="24"/>
          <w:szCs w:val="24"/>
        </w:rPr>
        <w:t>3</w:t>
      </w:r>
      <w:r w:rsidRPr="0054075A">
        <w:rPr>
          <w:rFonts w:ascii="Times New Roman" w:hAnsi="Times New Roman" w:cs="Times New Roman"/>
          <w:sz w:val="24"/>
          <w:szCs w:val="24"/>
        </w:rPr>
        <w:t>1.</w:t>
      </w:r>
      <w:r w:rsidRPr="0054075A">
        <w:rPr>
          <w:rFonts w:ascii="Times New Roman" w:hAnsi="Times New Roman" w:cs="Times New Roman"/>
          <w:sz w:val="24"/>
          <w:szCs w:val="24"/>
        </w:rPr>
        <w:tab/>
        <w:t xml:space="preserve">Chen Q, et al. </w:t>
      </w:r>
      <w:r w:rsidRPr="007760AE">
        <w:rPr>
          <w:rFonts w:ascii="Times New Roman" w:hAnsi="Times New Roman" w:cs="Times New Roman"/>
          <w:sz w:val="24"/>
          <w:szCs w:val="24"/>
        </w:rPr>
        <w:t xml:space="preserve">CD44(high) alveolar type II cells show stem cell properties during steady-state alveolar homeostasis. Am J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Lung Cell Mol 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313, L41-l51 (2017).</w:t>
      </w:r>
    </w:p>
    <w:p w14:paraId="2B9CF73D" w14:textId="54FFB2C9" w:rsidR="003C313A" w:rsidRPr="007760AE" w:rsidRDefault="003C313A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2</w:t>
      </w:r>
      <w:r>
        <w:rPr>
          <w:rFonts w:ascii="Times New Roman" w:hAnsi="Times New Roman" w:cs="Times New Roman"/>
          <w:sz w:val="24"/>
          <w:szCs w:val="24"/>
        </w:rPr>
        <w:tab/>
      </w:r>
      <w:r w:rsidRPr="003C313A">
        <w:rPr>
          <w:rFonts w:ascii="Times New Roman" w:hAnsi="Times New Roman" w:cs="Times New Roman"/>
          <w:sz w:val="24"/>
          <w:szCs w:val="24"/>
        </w:rPr>
        <w:t>O'Neill KM, et al. NOX4 is a major regulator of cord blood-derived endothelial colony-forming cells which promotes post-ischaemic revascularization. Cardiovasc Res 116, 393-405 (2020).</w:t>
      </w:r>
    </w:p>
    <w:p w14:paraId="0C855D8B" w14:textId="5F93B3FB" w:rsidR="00EE0CB8" w:rsidRPr="007760AE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3C313A">
        <w:rPr>
          <w:rFonts w:ascii="Times New Roman" w:hAnsi="Times New Roman" w:cs="Times New Roman"/>
          <w:sz w:val="24"/>
          <w:szCs w:val="24"/>
        </w:rPr>
        <w:t>33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>Bakkar N, et al. IKK/NF-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kappaB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regulates skeletal myogenesis via a signaling switch to inhibit differentiation and promote mitochondrial biogenesis. J Cell Biol 180, 787-802 (2008).</w:t>
      </w:r>
    </w:p>
    <w:p w14:paraId="3BD6658F" w14:textId="280FE530" w:rsidR="00EE0CB8" w:rsidRDefault="00EE0CB8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3C313A">
        <w:rPr>
          <w:rFonts w:ascii="Times New Roman" w:hAnsi="Times New Roman" w:cs="Times New Roman"/>
          <w:sz w:val="24"/>
          <w:szCs w:val="24"/>
        </w:rPr>
        <w:t>34</w:t>
      </w:r>
      <w:r w:rsidRPr="007760AE">
        <w:rPr>
          <w:rFonts w:ascii="Times New Roman" w:hAnsi="Times New Roman" w:cs="Times New Roman"/>
          <w:sz w:val="24"/>
          <w:szCs w:val="24"/>
        </w:rPr>
        <w:t>.</w:t>
      </w:r>
      <w:r w:rsidRPr="007760AE">
        <w:rPr>
          <w:rFonts w:ascii="Times New Roman" w:hAnsi="Times New Roman" w:cs="Times New Roman"/>
          <w:sz w:val="24"/>
          <w:szCs w:val="24"/>
        </w:rPr>
        <w:tab/>
        <w:t>Guttridge DC, Albanese C, Reuther JY, Pestell RG, Baldwin AS, Jr. NF-</w:t>
      </w:r>
      <w:proofErr w:type="spellStart"/>
      <w:r w:rsidRPr="007760AE">
        <w:rPr>
          <w:rFonts w:ascii="Times New Roman" w:hAnsi="Times New Roman" w:cs="Times New Roman"/>
          <w:sz w:val="24"/>
          <w:szCs w:val="24"/>
        </w:rPr>
        <w:t>kappaB</w:t>
      </w:r>
      <w:proofErr w:type="spellEnd"/>
      <w:r w:rsidRPr="007760AE">
        <w:rPr>
          <w:rFonts w:ascii="Times New Roman" w:hAnsi="Times New Roman" w:cs="Times New Roman"/>
          <w:sz w:val="24"/>
          <w:szCs w:val="24"/>
        </w:rPr>
        <w:t xml:space="preserve"> controls cell growth and differentiation through transcriptional regulation of cyclin D1. </w:t>
      </w:r>
      <w:r w:rsidRPr="007760AE">
        <w:rPr>
          <w:rFonts w:ascii="Times New Roman" w:hAnsi="Times New Roman" w:cs="Times New Roman"/>
          <w:sz w:val="24"/>
          <w:szCs w:val="24"/>
          <w:lang w:val="es-ES"/>
        </w:rPr>
        <w:t xml:space="preserve">Mol Cell </w:t>
      </w:r>
      <w:proofErr w:type="spellStart"/>
      <w:r w:rsidRPr="007760AE">
        <w:rPr>
          <w:rFonts w:ascii="Times New Roman" w:hAnsi="Times New Roman" w:cs="Times New Roman"/>
          <w:sz w:val="24"/>
          <w:szCs w:val="24"/>
          <w:lang w:val="es-ES"/>
        </w:rPr>
        <w:t>Biol</w:t>
      </w:r>
      <w:proofErr w:type="spellEnd"/>
      <w:r w:rsidRPr="007760AE">
        <w:rPr>
          <w:rFonts w:ascii="Times New Roman" w:hAnsi="Times New Roman" w:cs="Times New Roman"/>
          <w:sz w:val="24"/>
          <w:szCs w:val="24"/>
          <w:lang w:val="es-ES"/>
        </w:rPr>
        <w:t xml:space="preserve"> 19, 5785-5799 (1999).</w:t>
      </w:r>
    </w:p>
    <w:p w14:paraId="5367969F" w14:textId="7903C7B5" w:rsidR="003C313A" w:rsidRPr="007760AE" w:rsidRDefault="003C313A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S3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Capozza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F, et al.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Muscle-specific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interaction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of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caveolin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isoforms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differential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complex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formation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between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caveolins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fibroblastic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vs.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muscle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cells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. Am J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Physiol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Cell </w:t>
      </w:r>
      <w:proofErr w:type="spellStart"/>
      <w:r w:rsidRPr="003C313A">
        <w:rPr>
          <w:rFonts w:ascii="Times New Roman" w:hAnsi="Times New Roman" w:cs="Times New Roman"/>
          <w:sz w:val="24"/>
          <w:szCs w:val="24"/>
          <w:lang w:val="es-ES"/>
        </w:rPr>
        <w:t>Physiol</w:t>
      </w:r>
      <w:proofErr w:type="spellEnd"/>
      <w:r w:rsidRPr="003C313A">
        <w:rPr>
          <w:rFonts w:ascii="Times New Roman" w:hAnsi="Times New Roman" w:cs="Times New Roman"/>
          <w:sz w:val="24"/>
          <w:szCs w:val="24"/>
          <w:lang w:val="es-ES"/>
        </w:rPr>
        <w:t xml:space="preserve"> 288, C677-691 (2005).</w:t>
      </w:r>
    </w:p>
    <w:p w14:paraId="04AC3F12" w14:textId="307F9093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3C313A">
        <w:rPr>
          <w:rFonts w:ascii="Times New Roman" w:hAnsi="Times New Roman" w:cs="Times New Roman"/>
          <w:sz w:val="24"/>
          <w:szCs w:val="24"/>
        </w:rPr>
        <w:t>3</w:t>
      </w:r>
      <w:r w:rsidRPr="007760AE">
        <w:rPr>
          <w:rFonts w:ascii="Times New Roman" w:hAnsi="Times New Roman" w:cs="Times New Roman"/>
          <w:sz w:val="24"/>
          <w:szCs w:val="24"/>
        </w:rPr>
        <w:t>6</w:t>
      </w:r>
      <w:r w:rsidR="00EE0CB8" w:rsidRPr="007760AE">
        <w:rPr>
          <w:rFonts w:ascii="Times New Roman" w:hAnsi="Times New Roman" w:cs="Times New Roman"/>
          <w:sz w:val="24"/>
          <w:szCs w:val="24"/>
        </w:rPr>
        <w:t>.</w:t>
      </w:r>
      <w:r w:rsidR="00EE0CB8" w:rsidRPr="007760AE">
        <w:rPr>
          <w:rFonts w:ascii="Times New Roman" w:hAnsi="Times New Roman" w:cs="Times New Roman"/>
          <w:sz w:val="24"/>
          <w:szCs w:val="24"/>
        </w:rPr>
        <w:tab/>
        <w:t xml:space="preserve">Barresi V, Grosso M, Barresi G. Immunohistochemical evidence of caveolin-1 expression in the human fetal and neonatal striated muscle and absence in the adult's. Appl </w:t>
      </w:r>
      <w:proofErr w:type="spellStart"/>
      <w:r w:rsidR="00EE0CB8" w:rsidRPr="007760AE">
        <w:rPr>
          <w:rFonts w:ascii="Times New Roman" w:hAnsi="Times New Roman" w:cs="Times New Roman"/>
          <w:sz w:val="24"/>
          <w:szCs w:val="24"/>
        </w:rPr>
        <w:t>Immunohistochem</w:t>
      </w:r>
      <w:proofErr w:type="spellEnd"/>
      <w:r w:rsidR="00EE0CB8" w:rsidRPr="007760AE">
        <w:rPr>
          <w:rFonts w:ascii="Times New Roman" w:hAnsi="Times New Roman" w:cs="Times New Roman"/>
          <w:sz w:val="24"/>
          <w:szCs w:val="24"/>
        </w:rPr>
        <w:t xml:space="preserve"> Mol </w:t>
      </w:r>
      <w:proofErr w:type="spellStart"/>
      <w:r w:rsidR="00EE0CB8" w:rsidRPr="007760AE">
        <w:rPr>
          <w:rFonts w:ascii="Times New Roman" w:hAnsi="Times New Roman" w:cs="Times New Roman"/>
          <w:sz w:val="24"/>
          <w:szCs w:val="24"/>
        </w:rPr>
        <w:t>Morphol</w:t>
      </w:r>
      <w:proofErr w:type="spellEnd"/>
      <w:r w:rsidR="00EE0CB8" w:rsidRPr="007760AE">
        <w:rPr>
          <w:rFonts w:ascii="Times New Roman" w:hAnsi="Times New Roman" w:cs="Times New Roman"/>
          <w:sz w:val="24"/>
          <w:szCs w:val="24"/>
        </w:rPr>
        <w:t xml:space="preserve"> 16, 267-273 (2008).</w:t>
      </w:r>
    </w:p>
    <w:p w14:paraId="0E0F470F" w14:textId="556D3E49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3C313A">
        <w:rPr>
          <w:rFonts w:ascii="Times New Roman" w:hAnsi="Times New Roman" w:cs="Times New Roman"/>
          <w:sz w:val="24"/>
          <w:szCs w:val="24"/>
        </w:rPr>
        <w:t>3</w:t>
      </w:r>
      <w:r w:rsidRPr="007760AE">
        <w:rPr>
          <w:rFonts w:ascii="Times New Roman" w:hAnsi="Times New Roman" w:cs="Times New Roman"/>
          <w:sz w:val="24"/>
          <w:szCs w:val="24"/>
        </w:rPr>
        <w:t>7</w:t>
      </w:r>
      <w:r w:rsidR="00EE0CB8" w:rsidRPr="007760AE">
        <w:rPr>
          <w:rFonts w:ascii="Times New Roman" w:hAnsi="Times New Roman" w:cs="Times New Roman"/>
          <w:sz w:val="24"/>
          <w:szCs w:val="24"/>
        </w:rPr>
        <w:t>.</w:t>
      </w:r>
      <w:r w:rsidR="00EE0CB8" w:rsidRPr="007760AE">
        <w:rPr>
          <w:rFonts w:ascii="Times New Roman" w:hAnsi="Times New Roman" w:cs="Times New Roman"/>
          <w:sz w:val="24"/>
          <w:szCs w:val="24"/>
        </w:rPr>
        <w:tab/>
        <w:t>Baker N, Tuan RS. The less-often-traveled surface of stem cells: caveolin-1 and caveolae in stem cells, tissue repair and regeneration. Stem Cell Res Ther 4, 90 (2013).</w:t>
      </w:r>
    </w:p>
    <w:p w14:paraId="4CB2BF2A" w14:textId="7FFC68DC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3C313A">
        <w:rPr>
          <w:rFonts w:ascii="Times New Roman" w:hAnsi="Times New Roman" w:cs="Times New Roman"/>
          <w:sz w:val="24"/>
          <w:szCs w:val="24"/>
        </w:rPr>
        <w:t>3</w:t>
      </w:r>
      <w:r w:rsidRPr="007760AE">
        <w:rPr>
          <w:rFonts w:ascii="Times New Roman" w:hAnsi="Times New Roman" w:cs="Times New Roman"/>
          <w:sz w:val="24"/>
          <w:szCs w:val="24"/>
        </w:rPr>
        <w:t>8</w:t>
      </w:r>
      <w:r w:rsidR="00EE0CB8" w:rsidRPr="007760AE">
        <w:rPr>
          <w:rFonts w:ascii="Times New Roman" w:hAnsi="Times New Roman" w:cs="Times New Roman"/>
          <w:sz w:val="24"/>
          <w:szCs w:val="24"/>
        </w:rPr>
        <w:t>.</w:t>
      </w:r>
      <w:r w:rsidR="00EE0CB8" w:rsidRPr="007760AE">
        <w:rPr>
          <w:rFonts w:ascii="Times New Roman" w:hAnsi="Times New Roman" w:cs="Times New Roman"/>
          <w:sz w:val="24"/>
          <w:szCs w:val="24"/>
        </w:rPr>
        <w:tab/>
        <w:t>Bae GD, Park EY, Kim K, Jang SE, Jun HS, Oh YS. Upregulation of caveolin-1 and its colocalization with cytokine receptors contributes to beta cell apoptosis. Sci Rep 9, 16785 (2019).</w:t>
      </w:r>
    </w:p>
    <w:p w14:paraId="005C9537" w14:textId="108C8FD3" w:rsidR="00EE0CB8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75A">
        <w:rPr>
          <w:rFonts w:ascii="Times New Roman" w:hAnsi="Times New Roman" w:cs="Times New Roman"/>
          <w:sz w:val="24"/>
          <w:szCs w:val="24"/>
        </w:rPr>
        <w:t>S</w:t>
      </w:r>
      <w:r w:rsidR="003C313A" w:rsidRPr="0054075A">
        <w:rPr>
          <w:rFonts w:ascii="Times New Roman" w:hAnsi="Times New Roman" w:cs="Times New Roman"/>
          <w:sz w:val="24"/>
          <w:szCs w:val="24"/>
        </w:rPr>
        <w:t>3</w:t>
      </w:r>
      <w:r w:rsidRPr="0054075A">
        <w:rPr>
          <w:rFonts w:ascii="Times New Roman" w:hAnsi="Times New Roman" w:cs="Times New Roman"/>
          <w:sz w:val="24"/>
          <w:szCs w:val="24"/>
        </w:rPr>
        <w:t>9</w:t>
      </w:r>
      <w:r w:rsidR="00EE0CB8" w:rsidRPr="0054075A">
        <w:rPr>
          <w:rFonts w:ascii="Times New Roman" w:hAnsi="Times New Roman" w:cs="Times New Roman"/>
          <w:sz w:val="24"/>
          <w:szCs w:val="24"/>
        </w:rPr>
        <w:t>.</w:t>
      </w:r>
      <w:r w:rsidR="00EE0CB8" w:rsidRPr="0054075A">
        <w:rPr>
          <w:rFonts w:ascii="Times New Roman" w:hAnsi="Times New Roman" w:cs="Times New Roman"/>
          <w:sz w:val="24"/>
          <w:szCs w:val="24"/>
        </w:rPr>
        <w:tab/>
        <w:t xml:space="preserve">Catalán V, et al. </w:t>
      </w:r>
      <w:r w:rsidR="00EE0CB8" w:rsidRPr="007760AE">
        <w:rPr>
          <w:rFonts w:ascii="Times New Roman" w:hAnsi="Times New Roman" w:cs="Times New Roman"/>
          <w:sz w:val="24"/>
          <w:szCs w:val="24"/>
        </w:rPr>
        <w:t>Expression of caveolin-1 in human adipose tissue is upregulated in obesity and obesity-associated type 2 diabetes mellitus and related to inflammation. Clin Endocrinol (</w:t>
      </w:r>
      <w:proofErr w:type="spellStart"/>
      <w:r w:rsidR="00EE0CB8" w:rsidRPr="007760AE">
        <w:rPr>
          <w:rFonts w:ascii="Times New Roman" w:hAnsi="Times New Roman" w:cs="Times New Roman"/>
          <w:sz w:val="24"/>
          <w:szCs w:val="24"/>
        </w:rPr>
        <w:t>Oxf</w:t>
      </w:r>
      <w:proofErr w:type="spellEnd"/>
      <w:r w:rsidR="00EE0CB8" w:rsidRPr="007760AE">
        <w:rPr>
          <w:rFonts w:ascii="Times New Roman" w:hAnsi="Times New Roman" w:cs="Times New Roman"/>
          <w:sz w:val="24"/>
          <w:szCs w:val="24"/>
        </w:rPr>
        <w:t>) 68, 213-219 (2008).</w:t>
      </w:r>
    </w:p>
    <w:p w14:paraId="7D4A3F76" w14:textId="5AB74955" w:rsidR="003C313A" w:rsidRPr="007760AE" w:rsidRDefault="003C313A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C313A">
        <w:rPr>
          <w:rFonts w:ascii="Times New Roman" w:hAnsi="Times New Roman" w:cs="Times New Roman"/>
          <w:sz w:val="24"/>
          <w:szCs w:val="24"/>
        </w:rPr>
        <w:t>Brack</w:t>
      </w:r>
      <w:proofErr w:type="spellEnd"/>
      <w:r w:rsidRPr="003C313A">
        <w:rPr>
          <w:rFonts w:ascii="Times New Roman" w:hAnsi="Times New Roman" w:cs="Times New Roman"/>
          <w:sz w:val="24"/>
          <w:szCs w:val="24"/>
        </w:rPr>
        <w:t xml:space="preserve"> AS, </w:t>
      </w:r>
      <w:proofErr w:type="spellStart"/>
      <w:r w:rsidRPr="003C313A">
        <w:rPr>
          <w:rFonts w:ascii="Times New Roman" w:hAnsi="Times New Roman" w:cs="Times New Roman"/>
          <w:sz w:val="24"/>
          <w:szCs w:val="24"/>
        </w:rPr>
        <w:t>Bildsoe</w:t>
      </w:r>
      <w:proofErr w:type="spellEnd"/>
      <w:r w:rsidRPr="003C313A">
        <w:rPr>
          <w:rFonts w:ascii="Times New Roman" w:hAnsi="Times New Roman" w:cs="Times New Roman"/>
          <w:sz w:val="24"/>
          <w:szCs w:val="24"/>
        </w:rPr>
        <w:t xml:space="preserve"> H, Hughes SM. Evidence that satellite cell decrement contributes to preferential decline in nuclear number from large fibres during murine age-related muscle atrophy. J Cell Sci 118, 4813-4821 (2005).</w:t>
      </w:r>
    </w:p>
    <w:p w14:paraId="166EEBF4" w14:textId="52444843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4</w:t>
      </w:r>
      <w:r w:rsidR="00715217">
        <w:rPr>
          <w:rFonts w:ascii="Times New Roman" w:hAnsi="Times New Roman" w:cs="Times New Roman"/>
          <w:sz w:val="24"/>
          <w:szCs w:val="24"/>
        </w:rPr>
        <w:t>1</w:t>
      </w:r>
      <w:r w:rsidR="00EE0CB8" w:rsidRPr="007760AE">
        <w:rPr>
          <w:rFonts w:ascii="Times New Roman" w:hAnsi="Times New Roman" w:cs="Times New Roman"/>
          <w:sz w:val="24"/>
          <w:szCs w:val="24"/>
        </w:rPr>
        <w:t>.</w:t>
      </w:r>
      <w:r w:rsidR="00EE0CB8" w:rsidRPr="007760AE">
        <w:rPr>
          <w:rFonts w:ascii="Times New Roman" w:hAnsi="Times New Roman" w:cs="Times New Roman"/>
          <w:sz w:val="24"/>
          <w:szCs w:val="24"/>
        </w:rPr>
        <w:tab/>
        <w:t>Whaley KG, et al. Multicenter Cohort Study of Infliximab Pharmacokinetics and Therapy Response in Pediatric Acute Severe Ulcerative Colitis. Clin Gastroenterol Hepatol 21, 1338-1347 (2023).</w:t>
      </w:r>
    </w:p>
    <w:p w14:paraId="24C9635C" w14:textId="64CFEFD9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75A">
        <w:rPr>
          <w:rFonts w:ascii="Times New Roman" w:hAnsi="Times New Roman" w:cs="Times New Roman"/>
          <w:sz w:val="24"/>
          <w:szCs w:val="24"/>
        </w:rPr>
        <w:t>S</w:t>
      </w:r>
      <w:r w:rsidR="00715217" w:rsidRPr="0054075A">
        <w:rPr>
          <w:rFonts w:ascii="Times New Roman" w:hAnsi="Times New Roman" w:cs="Times New Roman"/>
          <w:sz w:val="24"/>
          <w:szCs w:val="24"/>
        </w:rPr>
        <w:t>42</w:t>
      </w:r>
      <w:r w:rsidR="00EE0CB8" w:rsidRPr="0054075A">
        <w:rPr>
          <w:rFonts w:ascii="Times New Roman" w:hAnsi="Times New Roman" w:cs="Times New Roman"/>
          <w:sz w:val="24"/>
          <w:szCs w:val="24"/>
        </w:rPr>
        <w:t>.</w:t>
      </w:r>
      <w:r w:rsidR="00EE0CB8" w:rsidRPr="0054075A">
        <w:rPr>
          <w:rFonts w:ascii="Times New Roman" w:hAnsi="Times New Roman" w:cs="Times New Roman"/>
          <w:sz w:val="24"/>
          <w:szCs w:val="24"/>
        </w:rPr>
        <w:tab/>
        <w:t xml:space="preserve">Conrad MA, Kelsen JR. </w:t>
      </w:r>
      <w:r w:rsidR="00EE0CB8" w:rsidRPr="007760AE">
        <w:rPr>
          <w:rFonts w:ascii="Times New Roman" w:hAnsi="Times New Roman" w:cs="Times New Roman"/>
          <w:sz w:val="24"/>
          <w:szCs w:val="24"/>
        </w:rPr>
        <w:t>The Treatment of Pediatric Inflammatory Bowel Disease with Biologic Therapies. Curr Gastroenterol Rep 22, 36 (2020).</w:t>
      </w:r>
    </w:p>
    <w:p w14:paraId="245F6F71" w14:textId="78EF0CEA" w:rsidR="00EE0CB8" w:rsidRPr="007760AE" w:rsidRDefault="006668A0" w:rsidP="00776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30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15217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EE0CB8" w:rsidRPr="002E30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CB8" w:rsidRPr="002E30E9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Boer MD, et al. </w:t>
      </w:r>
      <w:r w:rsidR="00EE0CB8" w:rsidRPr="007760AE">
        <w:rPr>
          <w:rFonts w:ascii="Times New Roman" w:hAnsi="Times New Roman" w:cs="Times New Roman"/>
          <w:sz w:val="24"/>
          <w:szCs w:val="24"/>
        </w:rPr>
        <w:t xml:space="preserve">Increases in IGF-1 After Anti-TNF-α Therapy Are Associated With Bone and Muscle Accrual in Pediatric Crohn Disease. J Clin Endocrinol </w:t>
      </w:r>
      <w:proofErr w:type="spellStart"/>
      <w:r w:rsidR="00EE0CB8" w:rsidRPr="007760AE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="00EE0CB8" w:rsidRPr="007760AE">
        <w:rPr>
          <w:rFonts w:ascii="Times New Roman" w:hAnsi="Times New Roman" w:cs="Times New Roman"/>
          <w:sz w:val="24"/>
          <w:szCs w:val="24"/>
        </w:rPr>
        <w:t xml:space="preserve"> 103, 936-945 (2018).</w:t>
      </w:r>
    </w:p>
    <w:p w14:paraId="5C06D85A" w14:textId="7CD6D905" w:rsidR="0042187C" w:rsidRPr="007760AE" w:rsidRDefault="006668A0" w:rsidP="007152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0AE">
        <w:rPr>
          <w:rFonts w:ascii="Times New Roman" w:hAnsi="Times New Roman" w:cs="Times New Roman"/>
          <w:sz w:val="24"/>
          <w:szCs w:val="24"/>
        </w:rPr>
        <w:t>S</w:t>
      </w:r>
      <w:r w:rsidR="00715217">
        <w:rPr>
          <w:rFonts w:ascii="Times New Roman" w:hAnsi="Times New Roman" w:cs="Times New Roman"/>
          <w:sz w:val="24"/>
          <w:szCs w:val="24"/>
        </w:rPr>
        <w:t>44</w:t>
      </w:r>
      <w:r w:rsidR="00EE0CB8" w:rsidRPr="007760AE">
        <w:rPr>
          <w:rFonts w:ascii="Times New Roman" w:hAnsi="Times New Roman" w:cs="Times New Roman"/>
          <w:sz w:val="24"/>
          <w:szCs w:val="24"/>
        </w:rPr>
        <w:t>.</w:t>
      </w:r>
      <w:r w:rsidR="00EE0CB8" w:rsidRPr="007760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E0CB8" w:rsidRPr="007760AE">
        <w:rPr>
          <w:rFonts w:ascii="Times New Roman" w:hAnsi="Times New Roman" w:cs="Times New Roman"/>
          <w:sz w:val="24"/>
          <w:szCs w:val="24"/>
        </w:rPr>
        <w:t>Yzydorczyk</w:t>
      </w:r>
      <w:proofErr w:type="spellEnd"/>
      <w:r w:rsidR="00EE0CB8" w:rsidRPr="007760AE">
        <w:rPr>
          <w:rFonts w:ascii="Times New Roman" w:hAnsi="Times New Roman" w:cs="Times New Roman"/>
          <w:sz w:val="24"/>
          <w:szCs w:val="24"/>
        </w:rPr>
        <w:t xml:space="preserve"> C, et al. Neonatal oxygen exposure in rats leads to cardiovascular and renal alterations in adulthood. Hypertension 52, 889-895 (2008).</w:t>
      </w:r>
      <w:r w:rsidR="00511155">
        <w:rPr>
          <w:rFonts w:ascii="Times New Roman" w:hAnsi="Times New Roman" w:cs="Times New Roman"/>
          <w:sz w:val="24"/>
          <w:szCs w:val="24"/>
        </w:rPr>
        <w:fldChar w:fldCharType="begin"/>
      </w:r>
      <w:r w:rsidR="0051115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51115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187C" w:rsidRPr="007760AE" w:rsidSect="002B39B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ztpd5wda0ebeeawx50eee0ff9f0r2s2zs&quot;&gt;My EndNote Library&lt;record-ids&gt;&lt;item&gt;3217&lt;/item&gt;&lt;/record-ids&gt;&lt;/item&gt;&lt;/Libraries&gt;"/>
    <w:docVar w:name="Total_Editing_Time" w:val="72"/>
  </w:docVars>
  <w:rsids>
    <w:rsidRoot w:val="006E21DD"/>
    <w:rsid w:val="000A4E18"/>
    <w:rsid w:val="001477D3"/>
    <w:rsid w:val="00167833"/>
    <w:rsid w:val="00214605"/>
    <w:rsid w:val="002A0C13"/>
    <w:rsid w:val="002B39B0"/>
    <w:rsid w:val="002E30E9"/>
    <w:rsid w:val="00330C7B"/>
    <w:rsid w:val="00355B70"/>
    <w:rsid w:val="003871E7"/>
    <w:rsid w:val="00387911"/>
    <w:rsid w:val="0039593A"/>
    <w:rsid w:val="003C313A"/>
    <w:rsid w:val="003E2B45"/>
    <w:rsid w:val="00405D8D"/>
    <w:rsid w:val="0042187C"/>
    <w:rsid w:val="00423E7E"/>
    <w:rsid w:val="00441753"/>
    <w:rsid w:val="00456624"/>
    <w:rsid w:val="0047329C"/>
    <w:rsid w:val="00473A9A"/>
    <w:rsid w:val="004A1C4C"/>
    <w:rsid w:val="004D7D5D"/>
    <w:rsid w:val="004F7A43"/>
    <w:rsid w:val="00511155"/>
    <w:rsid w:val="005153C4"/>
    <w:rsid w:val="005173A7"/>
    <w:rsid w:val="00537E05"/>
    <w:rsid w:val="0054075A"/>
    <w:rsid w:val="00544DED"/>
    <w:rsid w:val="005B2334"/>
    <w:rsid w:val="00620692"/>
    <w:rsid w:val="006668A0"/>
    <w:rsid w:val="006B368E"/>
    <w:rsid w:val="006E21DD"/>
    <w:rsid w:val="006E6FB5"/>
    <w:rsid w:val="00715217"/>
    <w:rsid w:val="00717A70"/>
    <w:rsid w:val="007301A2"/>
    <w:rsid w:val="0076443F"/>
    <w:rsid w:val="007760AE"/>
    <w:rsid w:val="00790416"/>
    <w:rsid w:val="007A3A53"/>
    <w:rsid w:val="007F529B"/>
    <w:rsid w:val="008137A8"/>
    <w:rsid w:val="00861D39"/>
    <w:rsid w:val="008E10BE"/>
    <w:rsid w:val="008F403A"/>
    <w:rsid w:val="009139A6"/>
    <w:rsid w:val="00921276"/>
    <w:rsid w:val="0093660D"/>
    <w:rsid w:val="00937371"/>
    <w:rsid w:val="009665CE"/>
    <w:rsid w:val="009A1195"/>
    <w:rsid w:val="00A337DD"/>
    <w:rsid w:val="00A61BB9"/>
    <w:rsid w:val="00A94CE4"/>
    <w:rsid w:val="00AC0949"/>
    <w:rsid w:val="00B50B2E"/>
    <w:rsid w:val="00B70BE3"/>
    <w:rsid w:val="00C130D6"/>
    <w:rsid w:val="00C35D09"/>
    <w:rsid w:val="00C77CA2"/>
    <w:rsid w:val="00CA42F5"/>
    <w:rsid w:val="00CA6394"/>
    <w:rsid w:val="00CF2791"/>
    <w:rsid w:val="00CF5CB5"/>
    <w:rsid w:val="00D2329D"/>
    <w:rsid w:val="00E96656"/>
    <w:rsid w:val="00EA4458"/>
    <w:rsid w:val="00EE0CB8"/>
    <w:rsid w:val="00EE7FBD"/>
    <w:rsid w:val="00F837A9"/>
    <w:rsid w:val="00FA4BFC"/>
    <w:rsid w:val="00FD6769"/>
    <w:rsid w:val="00FE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6D6C1"/>
  <w15:chartTrackingRefBased/>
  <w15:docId w15:val="{B6249585-13D7-4A32-BE0F-C50F3657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E2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2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2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2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2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2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2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2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2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2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E2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E2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E21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E21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E21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E21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E21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E21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E2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2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2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2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E2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21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E21D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21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2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21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E21D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C130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130D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CA" w:eastAsia="fr-CA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C130D6"/>
    <w:rPr>
      <w:rFonts w:ascii="Times New Roman" w:eastAsia="Times New Roman" w:hAnsi="Times New Roman" w:cs="Times New Roman"/>
      <w:kern w:val="0"/>
      <w:sz w:val="20"/>
      <w:szCs w:val="20"/>
      <w:lang w:val="fr-CA" w:eastAsia="fr-CA"/>
      <w14:ligatures w14:val="none"/>
    </w:rPr>
  </w:style>
  <w:style w:type="paragraph" w:styleId="Rvision">
    <w:name w:val="Revision"/>
    <w:hidden/>
    <w:uiPriority w:val="99"/>
    <w:semiHidden/>
    <w:rsid w:val="00937371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2B39B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7833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7833"/>
    <w:rPr>
      <w:rFonts w:ascii="Times New Roman" w:eastAsia="Times New Roman" w:hAnsi="Times New Roman" w:cs="Times New Roman"/>
      <w:b/>
      <w:bCs/>
      <w:kern w:val="0"/>
      <w:sz w:val="20"/>
      <w:szCs w:val="20"/>
      <w:lang w:val="fr-CA"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5111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111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111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1115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7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0</Pages>
  <Words>2395</Words>
  <Characters>13178</Characters>
  <Application>Microsoft Office Word</Application>
  <DocSecurity>0</DocSecurity>
  <Lines>109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Deprez</dc:creator>
  <cp:keywords/>
  <dc:description/>
  <cp:lastModifiedBy>Nicolas Dumont</cp:lastModifiedBy>
  <cp:revision>26</cp:revision>
  <dcterms:created xsi:type="dcterms:W3CDTF">2025-02-18T18:14:00Z</dcterms:created>
  <dcterms:modified xsi:type="dcterms:W3CDTF">2025-08-26T15:11:00Z</dcterms:modified>
</cp:coreProperties>
</file>